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D10D5" w14:textId="2AE6BF42" w:rsidR="0040633E" w:rsidRPr="00244797" w:rsidRDefault="0040633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44797">
        <w:rPr>
          <w:rFonts w:ascii="Times New Roman" w:hAnsi="Times New Roman" w:cs="Times New Roman"/>
          <w:sz w:val="20"/>
          <w:szCs w:val="20"/>
          <w:lang w:val="en-GB"/>
        </w:rPr>
        <w:t xml:space="preserve">Supplemental Table </w:t>
      </w:r>
      <w:r w:rsidR="0004414D" w:rsidRPr="00244797">
        <w:rPr>
          <w:rFonts w:ascii="Times New Roman" w:hAnsi="Times New Roman" w:cs="Times New Roman"/>
          <w:sz w:val="20"/>
          <w:szCs w:val="20"/>
          <w:lang w:val="en-GB"/>
        </w:rPr>
        <w:t>2. M</w:t>
      </w:r>
      <w:r w:rsidR="00244797" w:rsidRPr="00244797">
        <w:rPr>
          <w:rFonts w:ascii="Times New Roman" w:hAnsi="Times New Roman" w:cs="Times New Roman"/>
          <w:sz w:val="20"/>
          <w:szCs w:val="20"/>
          <w:lang w:val="en-GB"/>
        </w:rPr>
        <w:t>inimal inhibito</w:t>
      </w:r>
      <w:r w:rsidR="00244797">
        <w:rPr>
          <w:rFonts w:ascii="Times New Roman" w:hAnsi="Times New Roman" w:cs="Times New Roman"/>
          <w:sz w:val="20"/>
          <w:szCs w:val="20"/>
          <w:lang w:val="en-GB"/>
        </w:rPr>
        <w:t xml:space="preserve">ry Concentrations </w:t>
      </w:r>
      <w:r w:rsidR="00FA54C6">
        <w:rPr>
          <w:rFonts w:ascii="Times New Roman" w:hAnsi="Times New Roman" w:cs="Times New Roman"/>
          <w:sz w:val="20"/>
          <w:szCs w:val="20"/>
          <w:lang w:val="en-GB"/>
        </w:rPr>
        <w:t xml:space="preserve">to the mouthwashes and antibiotics, tested for all cultures at all timepoi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3"/>
        <w:gridCol w:w="1696"/>
        <w:gridCol w:w="1273"/>
        <w:gridCol w:w="1416"/>
        <w:gridCol w:w="1872"/>
        <w:gridCol w:w="1660"/>
        <w:gridCol w:w="1827"/>
        <w:gridCol w:w="1416"/>
        <w:gridCol w:w="1827"/>
      </w:tblGrid>
      <w:tr w:rsidR="00D03880" w:rsidRPr="00244797" w14:paraId="740313C4" w14:textId="77777777" w:rsidTr="00D03880">
        <w:tc>
          <w:tcPr>
            <w:tcW w:w="0" w:type="auto"/>
            <w:vAlign w:val="bottom"/>
          </w:tcPr>
          <w:p w14:paraId="54F2A485" w14:textId="2005EC5F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train ID</w:t>
            </w:r>
          </w:p>
        </w:tc>
        <w:tc>
          <w:tcPr>
            <w:tcW w:w="0" w:type="auto"/>
            <w:vAlign w:val="bottom"/>
          </w:tcPr>
          <w:p w14:paraId="25F6F84B" w14:textId="36D2054C" w:rsidR="00D03880" w:rsidRPr="00244797" w:rsidRDefault="00D03880" w:rsidP="00D0388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outhwash experiment</w:t>
            </w:r>
          </w:p>
        </w:tc>
        <w:tc>
          <w:tcPr>
            <w:tcW w:w="0" w:type="auto"/>
            <w:vAlign w:val="bottom"/>
          </w:tcPr>
          <w:p w14:paraId="7B9E5290" w14:textId="1D0AAE8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ime after start (days)</w:t>
            </w:r>
          </w:p>
        </w:tc>
        <w:tc>
          <w:tcPr>
            <w:tcW w:w="0" w:type="auto"/>
            <w:vAlign w:val="bottom"/>
          </w:tcPr>
          <w:p w14:paraId="1E660552" w14:textId="6F0151DD" w:rsidR="00D03880" w:rsidRPr="00244797" w:rsidRDefault="00D03880" w:rsidP="00D0388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Listerine MIC (µg/ml)</w:t>
            </w:r>
          </w:p>
        </w:tc>
        <w:tc>
          <w:tcPr>
            <w:tcW w:w="0" w:type="auto"/>
            <w:vAlign w:val="bottom"/>
          </w:tcPr>
          <w:p w14:paraId="4608556A" w14:textId="20AE83D9" w:rsidR="00D03880" w:rsidRPr="00244797" w:rsidRDefault="00D03880" w:rsidP="00D0388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hlorhexidine MIC (µg/ml)</w:t>
            </w:r>
          </w:p>
        </w:tc>
        <w:tc>
          <w:tcPr>
            <w:tcW w:w="0" w:type="auto"/>
            <w:vAlign w:val="bottom"/>
          </w:tcPr>
          <w:p w14:paraId="03D24CC3" w14:textId="001BD007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eftriaxone MIC (µg/ml)</w:t>
            </w:r>
          </w:p>
        </w:tc>
        <w:tc>
          <w:tcPr>
            <w:tcW w:w="0" w:type="auto"/>
            <w:vAlign w:val="bottom"/>
          </w:tcPr>
          <w:p w14:paraId="35D77E6D" w14:textId="5B5B2D6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iprofloxacin MIC (µg/ml)</w:t>
            </w:r>
          </w:p>
        </w:tc>
        <w:tc>
          <w:tcPr>
            <w:tcW w:w="0" w:type="auto"/>
            <w:vAlign w:val="bottom"/>
          </w:tcPr>
          <w:p w14:paraId="2719EE2C" w14:textId="53E939F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efixime MIC (µg/ml)</w:t>
            </w:r>
          </w:p>
        </w:tc>
        <w:tc>
          <w:tcPr>
            <w:tcW w:w="0" w:type="auto"/>
            <w:vAlign w:val="bottom"/>
          </w:tcPr>
          <w:p w14:paraId="28D2C7E8" w14:textId="356143AC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zithromycin MIC (µg/ml)</w:t>
            </w:r>
          </w:p>
        </w:tc>
      </w:tr>
      <w:tr w:rsidR="00D03880" w:rsidRPr="00244797" w14:paraId="1189BB1F" w14:textId="77777777" w:rsidTr="00D03880">
        <w:tc>
          <w:tcPr>
            <w:tcW w:w="0" w:type="auto"/>
            <w:vAlign w:val="bottom"/>
          </w:tcPr>
          <w:p w14:paraId="351A3134" w14:textId="1E25B44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1</w:t>
            </w:r>
          </w:p>
        </w:tc>
        <w:tc>
          <w:tcPr>
            <w:tcW w:w="0" w:type="auto"/>
            <w:vAlign w:val="bottom"/>
          </w:tcPr>
          <w:p w14:paraId="0CF2DF12" w14:textId="3221FE44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sterine</w:t>
            </w:r>
          </w:p>
        </w:tc>
        <w:tc>
          <w:tcPr>
            <w:tcW w:w="0" w:type="auto"/>
            <w:vAlign w:val="bottom"/>
          </w:tcPr>
          <w:p w14:paraId="48DE5A0D" w14:textId="3C526E78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bottom"/>
          </w:tcPr>
          <w:p w14:paraId="18B90DF9" w14:textId="6204D959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327BA35B" w14:textId="6F130A0A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15318D7A" w14:textId="52982977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290D3240" w14:textId="5C3E81A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7A4D8C2D" w14:textId="4B75117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0C078CC4" w14:textId="4FC2DBB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7B036BA1" w14:textId="77777777" w:rsidTr="00D03880">
        <w:tc>
          <w:tcPr>
            <w:tcW w:w="0" w:type="auto"/>
            <w:vAlign w:val="bottom"/>
          </w:tcPr>
          <w:p w14:paraId="6BDC561F" w14:textId="5D1D1287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1</w:t>
            </w:r>
          </w:p>
        </w:tc>
        <w:tc>
          <w:tcPr>
            <w:tcW w:w="0" w:type="auto"/>
            <w:vAlign w:val="bottom"/>
          </w:tcPr>
          <w:p w14:paraId="1FB56570" w14:textId="5D243F62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sterine</w:t>
            </w:r>
          </w:p>
        </w:tc>
        <w:tc>
          <w:tcPr>
            <w:tcW w:w="0" w:type="auto"/>
            <w:vAlign w:val="bottom"/>
          </w:tcPr>
          <w:p w14:paraId="7EE0D67F" w14:textId="5ECC7E9C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,8</w:t>
            </w:r>
          </w:p>
        </w:tc>
        <w:tc>
          <w:tcPr>
            <w:tcW w:w="0" w:type="auto"/>
            <w:vAlign w:val="bottom"/>
          </w:tcPr>
          <w:p w14:paraId="65045F75" w14:textId="48751240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13370EAC" w14:textId="4E49FB63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1291D46E" w14:textId="61EB195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7F8F3109" w14:textId="5C6CA46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33592580" w14:textId="2432CD2D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7E006375" w14:textId="37AB2AE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6F79D771" w14:textId="77777777" w:rsidTr="00D03880">
        <w:tc>
          <w:tcPr>
            <w:tcW w:w="0" w:type="auto"/>
            <w:vAlign w:val="bottom"/>
          </w:tcPr>
          <w:p w14:paraId="4D44E850" w14:textId="31CEE2B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1</w:t>
            </w:r>
          </w:p>
        </w:tc>
        <w:tc>
          <w:tcPr>
            <w:tcW w:w="0" w:type="auto"/>
            <w:vAlign w:val="bottom"/>
          </w:tcPr>
          <w:p w14:paraId="5F9A37F7" w14:textId="52A073C8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sterine</w:t>
            </w:r>
          </w:p>
        </w:tc>
        <w:tc>
          <w:tcPr>
            <w:tcW w:w="0" w:type="auto"/>
            <w:vAlign w:val="bottom"/>
          </w:tcPr>
          <w:p w14:paraId="67912365" w14:textId="1DDF8FBF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vAlign w:val="bottom"/>
          </w:tcPr>
          <w:p w14:paraId="6B282E80" w14:textId="073DF284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04FB3281" w14:textId="6E8D547E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4607CDD5" w14:textId="5C42AD3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34702CB0" w14:textId="4F10F71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4E6F1A47" w14:textId="4D57152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174FF46E" w14:textId="7F53C35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4AF8B5D3" w14:textId="77777777" w:rsidTr="00D03880">
        <w:tc>
          <w:tcPr>
            <w:tcW w:w="0" w:type="auto"/>
            <w:vAlign w:val="bottom"/>
          </w:tcPr>
          <w:p w14:paraId="304AE9E3" w14:textId="2F3F49BD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1</w:t>
            </w:r>
          </w:p>
        </w:tc>
        <w:tc>
          <w:tcPr>
            <w:tcW w:w="0" w:type="auto"/>
            <w:vAlign w:val="bottom"/>
          </w:tcPr>
          <w:p w14:paraId="4AAC261A" w14:textId="7086B00C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sterine</w:t>
            </w:r>
          </w:p>
        </w:tc>
        <w:tc>
          <w:tcPr>
            <w:tcW w:w="0" w:type="auto"/>
            <w:vAlign w:val="bottom"/>
          </w:tcPr>
          <w:p w14:paraId="44FB693B" w14:textId="3AC67B5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,8</w:t>
            </w:r>
          </w:p>
        </w:tc>
        <w:tc>
          <w:tcPr>
            <w:tcW w:w="0" w:type="auto"/>
            <w:vAlign w:val="bottom"/>
          </w:tcPr>
          <w:p w14:paraId="093D174E" w14:textId="3EEF5BDC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7F4F8AE4" w14:textId="7FA3EAF3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7C00C603" w14:textId="5F273CAC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44B9492A" w14:textId="3D68EC3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1338B5A4" w14:textId="3C514BA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019CFED8" w14:textId="0240937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3C82B62F" w14:textId="77777777" w:rsidTr="00D03880">
        <w:tc>
          <w:tcPr>
            <w:tcW w:w="0" w:type="auto"/>
            <w:vAlign w:val="bottom"/>
          </w:tcPr>
          <w:p w14:paraId="42643FA3" w14:textId="5474523C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1</w:t>
            </w:r>
          </w:p>
        </w:tc>
        <w:tc>
          <w:tcPr>
            <w:tcW w:w="0" w:type="auto"/>
            <w:vAlign w:val="bottom"/>
          </w:tcPr>
          <w:p w14:paraId="682FBC50" w14:textId="7A1CA7E1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sterine</w:t>
            </w:r>
          </w:p>
        </w:tc>
        <w:tc>
          <w:tcPr>
            <w:tcW w:w="0" w:type="auto"/>
            <w:vAlign w:val="bottom"/>
          </w:tcPr>
          <w:p w14:paraId="1AEA1DD8" w14:textId="3B4F652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,8</w:t>
            </w:r>
          </w:p>
        </w:tc>
        <w:tc>
          <w:tcPr>
            <w:tcW w:w="0" w:type="auto"/>
            <w:vAlign w:val="bottom"/>
          </w:tcPr>
          <w:p w14:paraId="0190AE67" w14:textId="4E7958EC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6D8535CA" w14:textId="20553E43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2287A1D7" w14:textId="4D69C3B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48587BB0" w14:textId="62EAA62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058DECD4" w14:textId="5A38960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30C324FC" w14:textId="779160E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7DD44EC8" w14:textId="77777777" w:rsidTr="00D03880">
        <w:tc>
          <w:tcPr>
            <w:tcW w:w="0" w:type="auto"/>
            <w:vAlign w:val="bottom"/>
          </w:tcPr>
          <w:p w14:paraId="7D93FC04" w14:textId="03D01DF8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2</w:t>
            </w:r>
          </w:p>
        </w:tc>
        <w:tc>
          <w:tcPr>
            <w:tcW w:w="0" w:type="auto"/>
            <w:vAlign w:val="bottom"/>
          </w:tcPr>
          <w:p w14:paraId="6E524110" w14:textId="386155C1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sterine</w:t>
            </w:r>
          </w:p>
        </w:tc>
        <w:tc>
          <w:tcPr>
            <w:tcW w:w="0" w:type="auto"/>
            <w:vAlign w:val="bottom"/>
          </w:tcPr>
          <w:p w14:paraId="31382894" w14:textId="4AF0E4A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bottom"/>
          </w:tcPr>
          <w:p w14:paraId="72C2A93C" w14:textId="014252BB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0276AA73" w14:textId="686C80DC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52798ACF" w14:textId="7429CBA7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1BCF0743" w14:textId="40A78907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70564391" w14:textId="2B20D31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386B14A7" w14:textId="5583193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1B51A6B4" w14:textId="77777777" w:rsidTr="00D03880">
        <w:tc>
          <w:tcPr>
            <w:tcW w:w="0" w:type="auto"/>
            <w:vAlign w:val="bottom"/>
          </w:tcPr>
          <w:p w14:paraId="54DF3DA0" w14:textId="15DA454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2</w:t>
            </w:r>
          </w:p>
        </w:tc>
        <w:tc>
          <w:tcPr>
            <w:tcW w:w="0" w:type="auto"/>
            <w:vAlign w:val="bottom"/>
          </w:tcPr>
          <w:p w14:paraId="29B72543" w14:textId="0923A010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sterine</w:t>
            </w:r>
          </w:p>
        </w:tc>
        <w:tc>
          <w:tcPr>
            <w:tcW w:w="0" w:type="auto"/>
            <w:vAlign w:val="bottom"/>
          </w:tcPr>
          <w:p w14:paraId="134BFD6B" w14:textId="41D71F1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,8</w:t>
            </w:r>
          </w:p>
        </w:tc>
        <w:tc>
          <w:tcPr>
            <w:tcW w:w="0" w:type="auto"/>
            <w:vAlign w:val="bottom"/>
          </w:tcPr>
          <w:p w14:paraId="5951BAD7" w14:textId="25986937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0D137235" w14:textId="63093A7F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6545A0A0" w14:textId="6F0E27A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3B300127" w14:textId="13BF009F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3BA905A4" w14:textId="6A755D2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5E4A4190" w14:textId="4107FFC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1220F2FF" w14:textId="77777777" w:rsidTr="00D03880">
        <w:tc>
          <w:tcPr>
            <w:tcW w:w="0" w:type="auto"/>
            <w:vAlign w:val="bottom"/>
          </w:tcPr>
          <w:p w14:paraId="26750BE1" w14:textId="74BE478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2</w:t>
            </w:r>
          </w:p>
        </w:tc>
        <w:tc>
          <w:tcPr>
            <w:tcW w:w="0" w:type="auto"/>
            <w:vAlign w:val="bottom"/>
          </w:tcPr>
          <w:p w14:paraId="77532FAC" w14:textId="36C03C36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sterine</w:t>
            </w:r>
          </w:p>
        </w:tc>
        <w:tc>
          <w:tcPr>
            <w:tcW w:w="0" w:type="auto"/>
            <w:vAlign w:val="bottom"/>
          </w:tcPr>
          <w:p w14:paraId="73556AF6" w14:textId="68D85648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vAlign w:val="bottom"/>
          </w:tcPr>
          <w:p w14:paraId="06AEFB4B" w14:textId="7415F9F8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49660D11" w14:textId="0A238526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2EF5505C" w14:textId="6712702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1418AFF8" w14:textId="374CDF3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122368B5" w14:textId="7FE4508C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7374904A" w14:textId="27F1398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401A48A0" w14:textId="77777777" w:rsidTr="00D03880">
        <w:tc>
          <w:tcPr>
            <w:tcW w:w="0" w:type="auto"/>
            <w:vAlign w:val="bottom"/>
          </w:tcPr>
          <w:p w14:paraId="1516D64A" w14:textId="533AF96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2</w:t>
            </w:r>
          </w:p>
        </w:tc>
        <w:tc>
          <w:tcPr>
            <w:tcW w:w="0" w:type="auto"/>
            <w:vAlign w:val="bottom"/>
          </w:tcPr>
          <w:p w14:paraId="1659629D" w14:textId="07D2B884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sterine</w:t>
            </w:r>
          </w:p>
        </w:tc>
        <w:tc>
          <w:tcPr>
            <w:tcW w:w="0" w:type="auto"/>
            <w:vAlign w:val="bottom"/>
          </w:tcPr>
          <w:p w14:paraId="28278A75" w14:textId="7A3836C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,8</w:t>
            </w:r>
          </w:p>
        </w:tc>
        <w:tc>
          <w:tcPr>
            <w:tcW w:w="0" w:type="auto"/>
            <w:vAlign w:val="bottom"/>
          </w:tcPr>
          <w:p w14:paraId="501F3FB9" w14:textId="0FB7C592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6428C7BF" w14:textId="18231F73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0FF77F7A" w14:textId="42EEF48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24E21E0C" w14:textId="34B0C97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11A78B14" w14:textId="334C4CED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638F3423" w14:textId="765557B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25895F2B" w14:textId="77777777" w:rsidTr="00D03880">
        <w:tc>
          <w:tcPr>
            <w:tcW w:w="0" w:type="auto"/>
            <w:vAlign w:val="bottom"/>
          </w:tcPr>
          <w:p w14:paraId="4B60E6FC" w14:textId="2AEB302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2</w:t>
            </w:r>
          </w:p>
        </w:tc>
        <w:tc>
          <w:tcPr>
            <w:tcW w:w="0" w:type="auto"/>
            <w:vAlign w:val="bottom"/>
          </w:tcPr>
          <w:p w14:paraId="61665F08" w14:textId="39FD4BB6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sterine</w:t>
            </w:r>
          </w:p>
        </w:tc>
        <w:tc>
          <w:tcPr>
            <w:tcW w:w="0" w:type="auto"/>
            <w:vAlign w:val="bottom"/>
          </w:tcPr>
          <w:p w14:paraId="5F8A289D" w14:textId="31254E88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,8</w:t>
            </w:r>
          </w:p>
        </w:tc>
        <w:tc>
          <w:tcPr>
            <w:tcW w:w="0" w:type="auto"/>
            <w:vAlign w:val="bottom"/>
          </w:tcPr>
          <w:p w14:paraId="0D321F68" w14:textId="167A351A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36A66C20" w14:textId="6953F45E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5244EB6C" w14:textId="604AF50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390866A7" w14:textId="071B3396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1256D509" w14:textId="6766EBB8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28376EDF" w14:textId="7B1D13DF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1EF8B099" w14:textId="77777777" w:rsidTr="00D03880">
        <w:tc>
          <w:tcPr>
            <w:tcW w:w="0" w:type="auto"/>
            <w:vAlign w:val="bottom"/>
          </w:tcPr>
          <w:p w14:paraId="2214BE6D" w14:textId="3B1D4C7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3</w:t>
            </w:r>
          </w:p>
        </w:tc>
        <w:tc>
          <w:tcPr>
            <w:tcW w:w="0" w:type="auto"/>
            <w:vAlign w:val="bottom"/>
          </w:tcPr>
          <w:p w14:paraId="683AE2CF" w14:textId="454E61F4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sterine</w:t>
            </w:r>
          </w:p>
        </w:tc>
        <w:tc>
          <w:tcPr>
            <w:tcW w:w="0" w:type="auto"/>
            <w:vAlign w:val="bottom"/>
          </w:tcPr>
          <w:p w14:paraId="10DA3238" w14:textId="33332DB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bottom"/>
          </w:tcPr>
          <w:p w14:paraId="4E92019C" w14:textId="54D2B6C1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1B67B9B6" w14:textId="32B9E693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1DC540EC" w14:textId="689AF2F6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33586884" w14:textId="7940CAFC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61AE4E11" w14:textId="438A542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76F5D244" w14:textId="72F62FFD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46483920" w14:textId="77777777" w:rsidTr="00D03880">
        <w:tc>
          <w:tcPr>
            <w:tcW w:w="0" w:type="auto"/>
            <w:vAlign w:val="bottom"/>
          </w:tcPr>
          <w:p w14:paraId="459BA3DD" w14:textId="72814ADC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3</w:t>
            </w:r>
          </w:p>
        </w:tc>
        <w:tc>
          <w:tcPr>
            <w:tcW w:w="0" w:type="auto"/>
            <w:vAlign w:val="bottom"/>
          </w:tcPr>
          <w:p w14:paraId="23D01A4B" w14:textId="6B10A980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sterine</w:t>
            </w:r>
          </w:p>
        </w:tc>
        <w:tc>
          <w:tcPr>
            <w:tcW w:w="0" w:type="auto"/>
            <w:vAlign w:val="bottom"/>
          </w:tcPr>
          <w:p w14:paraId="7EEA3DA8" w14:textId="33D5373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,8</w:t>
            </w:r>
          </w:p>
        </w:tc>
        <w:tc>
          <w:tcPr>
            <w:tcW w:w="0" w:type="auto"/>
            <w:vAlign w:val="bottom"/>
          </w:tcPr>
          <w:p w14:paraId="7D7968B6" w14:textId="20CF74CA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625E57A1" w14:textId="51C025A0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7B4C5734" w14:textId="664E3BF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3ABA6BCA" w14:textId="2A8E1C7F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1CC5EEA4" w14:textId="655F502D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7060BD47" w14:textId="0411B84A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776255D0" w14:textId="77777777" w:rsidTr="00D03880">
        <w:tc>
          <w:tcPr>
            <w:tcW w:w="0" w:type="auto"/>
            <w:vAlign w:val="bottom"/>
          </w:tcPr>
          <w:p w14:paraId="5BC45BE3" w14:textId="5D1DAEB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3</w:t>
            </w:r>
          </w:p>
        </w:tc>
        <w:tc>
          <w:tcPr>
            <w:tcW w:w="0" w:type="auto"/>
            <w:vAlign w:val="bottom"/>
          </w:tcPr>
          <w:p w14:paraId="3FDCEAE4" w14:textId="794387DC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sterine</w:t>
            </w:r>
          </w:p>
        </w:tc>
        <w:tc>
          <w:tcPr>
            <w:tcW w:w="0" w:type="auto"/>
            <w:vAlign w:val="bottom"/>
          </w:tcPr>
          <w:p w14:paraId="1705F673" w14:textId="3648047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vAlign w:val="bottom"/>
          </w:tcPr>
          <w:p w14:paraId="769C5E58" w14:textId="53704676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2F5266A6" w14:textId="154C06D2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5ACC4B3B" w14:textId="0CB5A39D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6A6EEBC6" w14:textId="40C0769A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3C5806DD" w14:textId="458F5BF6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180C1066" w14:textId="351A3BCA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06C14C93" w14:textId="77777777" w:rsidTr="00D03880">
        <w:tc>
          <w:tcPr>
            <w:tcW w:w="0" w:type="auto"/>
            <w:vAlign w:val="bottom"/>
          </w:tcPr>
          <w:p w14:paraId="1282F5D7" w14:textId="73E253FD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3</w:t>
            </w:r>
          </w:p>
        </w:tc>
        <w:tc>
          <w:tcPr>
            <w:tcW w:w="0" w:type="auto"/>
            <w:vAlign w:val="bottom"/>
          </w:tcPr>
          <w:p w14:paraId="310A9484" w14:textId="2EC00692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sterine</w:t>
            </w:r>
          </w:p>
        </w:tc>
        <w:tc>
          <w:tcPr>
            <w:tcW w:w="0" w:type="auto"/>
            <w:vAlign w:val="bottom"/>
          </w:tcPr>
          <w:p w14:paraId="451DF486" w14:textId="4D5C989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,8</w:t>
            </w:r>
          </w:p>
        </w:tc>
        <w:tc>
          <w:tcPr>
            <w:tcW w:w="0" w:type="auto"/>
            <w:vAlign w:val="bottom"/>
          </w:tcPr>
          <w:p w14:paraId="5F2B2FAD" w14:textId="20AE539F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6714B324" w14:textId="5ACAD07A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293A9418" w14:textId="00375DC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47502746" w14:textId="498CFCD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68FF7800" w14:textId="1BDE9536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2BAB9475" w14:textId="6BBA4167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4138EEFE" w14:textId="77777777" w:rsidTr="00D03880">
        <w:tc>
          <w:tcPr>
            <w:tcW w:w="0" w:type="auto"/>
            <w:vAlign w:val="bottom"/>
          </w:tcPr>
          <w:p w14:paraId="40A365DD" w14:textId="5C410C8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3</w:t>
            </w:r>
          </w:p>
        </w:tc>
        <w:tc>
          <w:tcPr>
            <w:tcW w:w="0" w:type="auto"/>
            <w:vAlign w:val="bottom"/>
          </w:tcPr>
          <w:p w14:paraId="7928A788" w14:textId="17C8EE6D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sterine</w:t>
            </w:r>
          </w:p>
        </w:tc>
        <w:tc>
          <w:tcPr>
            <w:tcW w:w="0" w:type="auto"/>
            <w:vAlign w:val="bottom"/>
          </w:tcPr>
          <w:p w14:paraId="5787AD8B" w14:textId="3AEC4547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,8</w:t>
            </w:r>
          </w:p>
        </w:tc>
        <w:tc>
          <w:tcPr>
            <w:tcW w:w="0" w:type="auto"/>
            <w:vAlign w:val="bottom"/>
          </w:tcPr>
          <w:p w14:paraId="21AF4C3E" w14:textId="31ACD0BB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7C66F234" w14:textId="4DD06BCD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0B199AAC" w14:textId="6781DF78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704F5E8C" w14:textId="6535A66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2FEB0531" w14:textId="09528A38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6632E4AB" w14:textId="4ABC414A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574B8F9C" w14:textId="77777777" w:rsidTr="00D03880">
        <w:tc>
          <w:tcPr>
            <w:tcW w:w="0" w:type="auto"/>
            <w:vAlign w:val="bottom"/>
          </w:tcPr>
          <w:p w14:paraId="40354C42" w14:textId="2979DFA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4</w:t>
            </w:r>
          </w:p>
        </w:tc>
        <w:tc>
          <w:tcPr>
            <w:tcW w:w="0" w:type="auto"/>
            <w:vAlign w:val="bottom"/>
          </w:tcPr>
          <w:p w14:paraId="40637D2A" w14:textId="126F87D8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sterine</w:t>
            </w:r>
          </w:p>
        </w:tc>
        <w:tc>
          <w:tcPr>
            <w:tcW w:w="0" w:type="auto"/>
            <w:vAlign w:val="bottom"/>
          </w:tcPr>
          <w:p w14:paraId="57BB4C7A" w14:textId="6918117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bottom"/>
          </w:tcPr>
          <w:p w14:paraId="7F4F05C3" w14:textId="4FC47775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036DE50A" w14:textId="3F279121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4771CF9E" w14:textId="2354B34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7436BE6E" w14:textId="642EAD7C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73348096" w14:textId="5146E16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4035F9CC" w14:textId="20A25AA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37882397" w14:textId="77777777" w:rsidTr="00D03880">
        <w:tc>
          <w:tcPr>
            <w:tcW w:w="0" w:type="auto"/>
            <w:vAlign w:val="bottom"/>
          </w:tcPr>
          <w:p w14:paraId="08D12BF2" w14:textId="5781BD86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4</w:t>
            </w:r>
          </w:p>
        </w:tc>
        <w:tc>
          <w:tcPr>
            <w:tcW w:w="0" w:type="auto"/>
            <w:vAlign w:val="bottom"/>
          </w:tcPr>
          <w:p w14:paraId="7ECC556C" w14:textId="5BBB1E71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sterine</w:t>
            </w:r>
          </w:p>
        </w:tc>
        <w:tc>
          <w:tcPr>
            <w:tcW w:w="0" w:type="auto"/>
            <w:vAlign w:val="bottom"/>
          </w:tcPr>
          <w:p w14:paraId="5B8F85FB" w14:textId="5EDF9F58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,8</w:t>
            </w:r>
          </w:p>
        </w:tc>
        <w:tc>
          <w:tcPr>
            <w:tcW w:w="0" w:type="auto"/>
            <w:vAlign w:val="bottom"/>
          </w:tcPr>
          <w:p w14:paraId="1774EB1C" w14:textId="6BF77FB8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53EBD4FE" w14:textId="10EBA2CB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2C13C853" w14:textId="378712DF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0DF8DF56" w14:textId="5858DB0A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1F9CAF26" w14:textId="7056D516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58F81487" w14:textId="1593AA77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6E4166EC" w14:textId="77777777" w:rsidTr="00D03880">
        <w:tc>
          <w:tcPr>
            <w:tcW w:w="0" w:type="auto"/>
            <w:vAlign w:val="bottom"/>
          </w:tcPr>
          <w:p w14:paraId="7CCA3763" w14:textId="01D2FD3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4</w:t>
            </w:r>
          </w:p>
        </w:tc>
        <w:tc>
          <w:tcPr>
            <w:tcW w:w="0" w:type="auto"/>
            <w:vAlign w:val="bottom"/>
          </w:tcPr>
          <w:p w14:paraId="20AB9D31" w14:textId="348BBF00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sterine</w:t>
            </w:r>
          </w:p>
        </w:tc>
        <w:tc>
          <w:tcPr>
            <w:tcW w:w="0" w:type="auto"/>
            <w:vAlign w:val="bottom"/>
          </w:tcPr>
          <w:p w14:paraId="74BBC181" w14:textId="37BF693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vAlign w:val="bottom"/>
          </w:tcPr>
          <w:p w14:paraId="27DC321B" w14:textId="3AD0FD6B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5BD6E0EE" w14:textId="7E96CA22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61FB6B78" w14:textId="7782467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0556D34F" w14:textId="4D43508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6EF522B6" w14:textId="4746003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4D4195FB" w14:textId="17EA6D6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3EE185B6" w14:textId="77777777" w:rsidTr="00D03880">
        <w:tc>
          <w:tcPr>
            <w:tcW w:w="0" w:type="auto"/>
            <w:vAlign w:val="bottom"/>
          </w:tcPr>
          <w:p w14:paraId="5E165F33" w14:textId="5EE8953F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4</w:t>
            </w:r>
          </w:p>
        </w:tc>
        <w:tc>
          <w:tcPr>
            <w:tcW w:w="0" w:type="auto"/>
            <w:vAlign w:val="bottom"/>
          </w:tcPr>
          <w:p w14:paraId="15BD0965" w14:textId="702B36B1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sterine</w:t>
            </w:r>
          </w:p>
        </w:tc>
        <w:tc>
          <w:tcPr>
            <w:tcW w:w="0" w:type="auto"/>
            <w:vAlign w:val="bottom"/>
          </w:tcPr>
          <w:p w14:paraId="1B4EFDEC" w14:textId="5C658C0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,8</w:t>
            </w:r>
          </w:p>
        </w:tc>
        <w:tc>
          <w:tcPr>
            <w:tcW w:w="0" w:type="auto"/>
            <w:vAlign w:val="bottom"/>
          </w:tcPr>
          <w:p w14:paraId="33384529" w14:textId="79D57980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4CB7B726" w14:textId="0DA32D26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40700AC5" w14:textId="516938DF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2559FEB6" w14:textId="6915BFB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088D491D" w14:textId="5DD65A5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2F3A8B78" w14:textId="077C2C5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5FA05FD0" w14:textId="77777777" w:rsidTr="00D03880">
        <w:tc>
          <w:tcPr>
            <w:tcW w:w="0" w:type="auto"/>
            <w:vAlign w:val="bottom"/>
          </w:tcPr>
          <w:p w14:paraId="6CD37B98" w14:textId="279A311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4</w:t>
            </w:r>
          </w:p>
        </w:tc>
        <w:tc>
          <w:tcPr>
            <w:tcW w:w="0" w:type="auto"/>
            <w:vAlign w:val="bottom"/>
          </w:tcPr>
          <w:p w14:paraId="217463AA" w14:textId="44DE2062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sterine</w:t>
            </w:r>
          </w:p>
        </w:tc>
        <w:tc>
          <w:tcPr>
            <w:tcW w:w="0" w:type="auto"/>
            <w:vAlign w:val="bottom"/>
          </w:tcPr>
          <w:p w14:paraId="08396651" w14:textId="727A8E17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,8</w:t>
            </w:r>
          </w:p>
        </w:tc>
        <w:tc>
          <w:tcPr>
            <w:tcW w:w="0" w:type="auto"/>
            <w:vAlign w:val="bottom"/>
          </w:tcPr>
          <w:p w14:paraId="079DC9F2" w14:textId="4807B1D8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311E5D31" w14:textId="6A3E774B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1D16DAB7" w14:textId="4D9D9307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10D1552E" w14:textId="7403A10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49BD901D" w14:textId="4219535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084E908A" w14:textId="3E387A3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1F663566" w14:textId="77777777" w:rsidTr="00D03880">
        <w:tc>
          <w:tcPr>
            <w:tcW w:w="0" w:type="auto"/>
            <w:vAlign w:val="bottom"/>
          </w:tcPr>
          <w:p w14:paraId="26888D33" w14:textId="7509919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5</w:t>
            </w:r>
          </w:p>
        </w:tc>
        <w:tc>
          <w:tcPr>
            <w:tcW w:w="0" w:type="auto"/>
            <w:vAlign w:val="bottom"/>
          </w:tcPr>
          <w:p w14:paraId="040B4315" w14:textId="188D21A7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sterine</w:t>
            </w:r>
          </w:p>
        </w:tc>
        <w:tc>
          <w:tcPr>
            <w:tcW w:w="0" w:type="auto"/>
            <w:vAlign w:val="bottom"/>
          </w:tcPr>
          <w:p w14:paraId="5F9DA0D0" w14:textId="4168ABA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bottom"/>
          </w:tcPr>
          <w:p w14:paraId="0737F95B" w14:textId="7973718D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6F056C90" w14:textId="5CD83159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3D2F29BF" w14:textId="0FE5694D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55616A97" w14:textId="51AA978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1542F368" w14:textId="7BE62D3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44809A5F" w14:textId="48CB0518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3576EEE3" w14:textId="77777777" w:rsidTr="00D03880">
        <w:tc>
          <w:tcPr>
            <w:tcW w:w="0" w:type="auto"/>
            <w:vAlign w:val="bottom"/>
          </w:tcPr>
          <w:p w14:paraId="2F1B427A" w14:textId="46E09AFD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5</w:t>
            </w:r>
          </w:p>
        </w:tc>
        <w:tc>
          <w:tcPr>
            <w:tcW w:w="0" w:type="auto"/>
            <w:vAlign w:val="bottom"/>
          </w:tcPr>
          <w:p w14:paraId="1FC78C2F" w14:textId="7950B32B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sterine</w:t>
            </w:r>
          </w:p>
        </w:tc>
        <w:tc>
          <w:tcPr>
            <w:tcW w:w="0" w:type="auto"/>
            <w:vAlign w:val="bottom"/>
          </w:tcPr>
          <w:p w14:paraId="43D2138B" w14:textId="2FB7CE2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,8</w:t>
            </w:r>
          </w:p>
        </w:tc>
        <w:tc>
          <w:tcPr>
            <w:tcW w:w="0" w:type="auto"/>
            <w:vAlign w:val="bottom"/>
          </w:tcPr>
          <w:p w14:paraId="691010AF" w14:textId="6CE9F860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2B4DF04B" w14:textId="66EA5AEE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6D449170" w14:textId="7C3C2B16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7A8C5CA3" w14:textId="35C45A2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75CAC93B" w14:textId="1E3653B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7F96CB8C" w14:textId="1D193CC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285E9C35" w14:textId="77777777" w:rsidTr="00D03880">
        <w:tc>
          <w:tcPr>
            <w:tcW w:w="0" w:type="auto"/>
            <w:vAlign w:val="bottom"/>
          </w:tcPr>
          <w:p w14:paraId="2EB73C8E" w14:textId="544A2A1F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5</w:t>
            </w:r>
          </w:p>
        </w:tc>
        <w:tc>
          <w:tcPr>
            <w:tcW w:w="0" w:type="auto"/>
            <w:vAlign w:val="bottom"/>
          </w:tcPr>
          <w:p w14:paraId="6A4962C4" w14:textId="27F67EF8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sterine</w:t>
            </w:r>
          </w:p>
        </w:tc>
        <w:tc>
          <w:tcPr>
            <w:tcW w:w="0" w:type="auto"/>
            <w:vAlign w:val="bottom"/>
          </w:tcPr>
          <w:p w14:paraId="469ACF01" w14:textId="672ABCD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vAlign w:val="bottom"/>
          </w:tcPr>
          <w:p w14:paraId="66F6E87C" w14:textId="47AF5791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49D7F5D0" w14:textId="2CBF403A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3C0434C7" w14:textId="0F339B4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086980DA" w14:textId="3A0A8B6C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5280D468" w14:textId="519EEC2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33616FE0" w14:textId="5F00B3D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67186CD6" w14:textId="77777777" w:rsidTr="00D03880">
        <w:tc>
          <w:tcPr>
            <w:tcW w:w="0" w:type="auto"/>
            <w:vAlign w:val="bottom"/>
          </w:tcPr>
          <w:p w14:paraId="509B719F" w14:textId="103D5248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5</w:t>
            </w:r>
          </w:p>
        </w:tc>
        <w:tc>
          <w:tcPr>
            <w:tcW w:w="0" w:type="auto"/>
            <w:vAlign w:val="bottom"/>
          </w:tcPr>
          <w:p w14:paraId="27F444C1" w14:textId="3671BDCC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sterine</w:t>
            </w:r>
          </w:p>
        </w:tc>
        <w:tc>
          <w:tcPr>
            <w:tcW w:w="0" w:type="auto"/>
            <w:vAlign w:val="bottom"/>
          </w:tcPr>
          <w:p w14:paraId="7662CED4" w14:textId="7509805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,8</w:t>
            </w:r>
          </w:p>
        </w:tc>
        <w:tc>
          <w:tcPr>
            <w:tcW w:w="0" w:type="auto"/>
            <w:vAlign w:val="bottom"/>
          </w:tcPr>
          <w:p w14:paraId="05191FA0" w14:textId="400FAFC9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7EA255C8" w14:textId="34D78D22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47A594B3" w14:textId="7927959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36467045" w14:textId="7A452C6C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474DC75B" w14:textId="2FB6B6D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0DE5C20E" w14:textId="5B8842B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7DB4BEA4" w14:textId="77777777" w:rsidTr="00D03880">
        <w:tc>
          <w:tcPr>
            <w:tcW w:w="0" w:type="auto"/>
            <w:vAlign w:val="bottom"/>
          </w:tcPr>
          <w:p w14:paraId="2F1449FA" w14:textId="5D041DE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5</w:t>
            </w:r>
          </w:p>
        </w:tc>
        <w:tc>
          <w:tcPr>
            <w:tcW w:w="0" w:type="auto"/>
            <w:vAlign w:val="bottom"/>
          </w:tcPr>
          <w:p w14:paraId="4C6F526A" w14:textId="448AFC72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sterine</w:t>
            </w:r>
          </w:p>
        </w:tc>
        <w:tc>
          <w:tcPr>
            <w:tcW w:w="0" w:type="auto"/>
            <w:vAlign w:val="bottom"/>
          </w:tcPr>
          <w:p w14:paraId="3866B571" w14:textId="742B267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vAlign w:val="bottom"/>
          </w:tcPr>
          <w:p w14:paraId="15A81131" w14:textId="4C4E2665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3BA8280B" w14:textId="6D23D0BF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574B7DAD" w14:textId="5C22BC8C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06213695" w14:textId="19D0874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4337B8B6" w14:textId="3F24C22C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4BB5FC00" w14:textId="4AF03A1D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</w:tr>
      <w:tr w:rsidR="00D03880" w:rsidRPr="00244797" w14:paraId="2E319F05" w14:textId="77777777" w:rsidTr="00D03880">
        <w:tc>
          <w:tcPr>
            <w:tcW w:w="0" w:type="auto"/>
            <w:vAlign w:val="bottom"/>
          </w:tcPr>
          <w:p w14:paraId="1A028BC5" w14:textId="78BCB5B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6</w:t>
            </w:r>
          </w:p>
        </w:tc>
        <w:tc>
          <w:tcPr>
            <w:tcW w:w="0" w:type="auto"/>
            <w:vAlign w:val="bottom"/>
          </w:tcPr>
          <w:p w14:paraId="0F240094" w14:textId="23038A3E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sterine</w:t>
            </w:r>
          </w:p>
        </w:tc>
        <w:tc>
          <w:tcPr>
            <w:tcW w:w="0" w:type="auto"/>
            <w:vAlign w:val="bottom"/>
          </w:tcPr>
          <w:p w14:paraId="6EB8D782" w14:textId="4D27E90D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bottom"/>
          </w:tcPr>
          <w:p w14:paraId="5CC7E101" w14:textId="120C2A59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3B3177FF" w14:textId="77C14EA7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4430995A" w14:textId="74C16AF7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1777E6BE" w14:textId="2C88E6A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6DDBC0B7" w14:textId="1687805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227D2771" w14:textId="18BE5BE6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5846C2B0" w14:textId="77777777" w:rsidTr="00D03880">
        <w:tc>
          <w:tcPr>
            <w:tcW w:w="0" w:type="auto"/>
            <w:vAlign w:val="bottom"/>
          </w:tcPr>
          <w:p w14:paraId="40AE42CE" w14:textId="3B80629D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6</w:t>
            </w:r>
          </w:p>
        </w:tc>
        <w:tc>
          <w:tcPr>
            <w:tcW w:w="0" w:type="auto"/>
            <w:vAlign w:val="bottom"/>
          </w:tcPr>
          <w:p w14:paraId="6C9BA87B" w14:textId="59DB246B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sterine</w:t>
            </w:r>
          </w:p>
        </w:tc>
        <w:tc>
          <w:tcPr>
            <w:tcW w:w="0" w:type="auto"/>
            <w:vAlign w:val="bottom"/>
          </w:tcPr>
          <w:p w14:paraId="7845B751" w14:textId="2D727E0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,8</w:t>
            </w:r>
          </w:p>
        </w:tc>
        <w:tc>
          <w:tcPr>
            <w:tcW w:w="0" w:type="auto"/>
            <w:vAlign w:val="bottom"/>
          </w:tcPr>
          <w:p w14:paraId="3BFAA2A8" w14:textId="4DF350F5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3075A564" w14:textId="0A759D40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2596A081" w14:textId="4F98B57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1E9834EE" w14:textId="0515FB7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50334D8D" w14:textId="217B513A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5B32F1D0" w14:textId="6746E10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7AFC5417" w14:textId="77777777" w:rsidTr="00D03880">
        <w:tc>
          <w:tcPr>
            <w:tcW w:w="0" w:type="auto"/>
            <w:vAlign w:val="bottom"/>
          </w:tcPr>
          <w:p w14:paraId="2DA7D0B3" w14:textId="19F2D1C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6</w:t>
            </w:r>
          </w:p>
        </w:tc>
        <w:tc>
          <w:tcPr>
            <w:tcW w:w="0" w:type="auto"/>
            <w:vAlign w:val="bottom"/>
          </w:tcPr>
          <w:p w14:paraId="3B6820EC" w14:textId="47110A0B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sterine</w:t>
            </w:r>
          </w:p>
        </w:tc>
        <w:tc>
          <w:tcPr>
            <w:tcW w:w="0" w:type="auto"/>
            <w:vAlign w:val="bottom"/>
          </w:tcPr>
          <w:p w14:paraId="19FE390C" w14:textId="6BAB24F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vAlign w:val="bottom"/>
          </w:tcPr>
          <w:p w14:paraId="635ED99D" w14:textId="5D1E5659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09D95E43" w14:textId="6FE373B7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48DF48EA" w14:textId="2D860778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38FD24C1" w14:textId="19A498E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6277E198" w14:textId="7485533C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2C166A1F" w14:textId="0BFB769D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30F29DCC" w14:textId="77777777" w:rsidTr="00D03880">
        <w:tc>
          <w:tcPr>
            <w:tcW w:w="0" w:type="auto"/>
            <w:vAlign w:val="bottom"/>
          </w:tcPr>
          <w:p w14:paraId="3D32F4C3" w14:textId="437FFC8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6</w:t>
            </w:r>
          </w:p>
        </w:tc>
        <w:tc>
          <w:tcPr>
            <w:tcW w:w="0" w:type="auto"/>
            <w:vAlign w:val="bottom"/>
          </w:tcPr>
          <w:p w14:paraId="676DBEDF" w14:textId="73BB146C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sterine</w:t>
            </w:r>
          </w:p>
        </w:tc>
        <w:tc>
          <w:tcPr>
            <w:tcW w:w="0" w:type="auto"/>
            <w:vAlign w:val="bottom"/>
          </w:tcPr>
          <w:p w14:paraId="66E4A0CC" w14:textId="3AE7B3F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,8</w:t>
            </w:r>
          </w:p>
        </w:tc>
        <w:tc>
          <w:tcPr>
            <w:tcW w:w="0" w:type="auto"/>
            <w:vAlign w:val="bottom"/>
          </w:tcPr>
          <w:p w14:paraId="262791F0" w14:textId="03DB1617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0DC04C9F" w14:textId="06EB2555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6BF9A8A5" w14:textId="2A9ABFE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63C7A96A" w14:textId="3C8801DC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7DBB41DD" w14:textId="73DC9D38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13DAACE1" w14:textId="18EDF07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27C4297F" w14:textId="77777777" w:rsidTr="00D03880">
        <w:tc>
          <w:tcPr>
            <w:tcW w:w="0" w:type="auto"/>
            <w:vAlign w:val="bottom"/>
          </w:tcPr>
          <w:p w14:paraId="669C5CF8" w14:textId="472B5C86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6</w:t>
            </w:r>
          </w:p>
        </w:tc>
        <w:tc>
          <w:tcPr>
            <w:tcW w:w="0" w:type="auto"/>
            <w:vAlign w:val="bottom"/>
          </w:tcPr>
          <w:p w14:paraId="23C5FF20" w14:textId="6B0B5790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sterine</w:t>
            </w:r>
          </w:p>
        </w:tc>
        <w:tc>
          <w:tcPr>
            <w:tcW w:w="0" w:type="auto"/>
            <w:vAlign w:val="bottom"/>
          </w:tcPr>
          <w:p w14:paraId="17A78956" w14:textId="2112DCA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,8</w:t>
            </w:r>
          </w:p>
        </w:tc>
        <w:tc>
          <w:tcPr>
            <w:tcW w:w="0" w:type="auto"/>
            <w:vAlign w:val="bottom"/>
          </w:tcPr>
          <w:p w14:paraId="4EEE2B3F" w14:textId="0603F178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3E2F0A19" w14:textId="605335EC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114C69A8" w14:textId="3B40C0B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3B7E1B76" w14:textId="3A11C1E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6FF05801" w14:textId="2F89FADD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726D0BE8" w14:textId="004BCF8A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31E96379" w14:textId="77777777" w:rsidTr="00747636">
        <w:tc>
          <w:tcPr>
            <w:tcW w:w="0" w:type="auto"/>
            <w:shd w:val="clear" w:color="auto" w:fill="FFC000" w:themeFill="accent4"/>
            <w:vAlign w:val="bottom"/>
          </w:tcPr>
          <w:p w14:paraId="2B78A88E" w14:textId="2BDA8992" w:rsidR="00D03880" w:rsidRPr="00747636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76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7</w:t>
            </w:r>
            <w:r w:rsidR="00147EC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55471753" w14:textId="2D2B118C" w:rsidR="00D03880" w:rsidRPr="00747636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476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4EE72AFF" w14:textId="0C49C46D" w:rsidR="00D03880" w:rsidRPr="00747636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76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6FA3E6D0" w14:textId="73489AD0" w:rsidR="00D03880" w:rsidRPr="00747636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476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4FF731F3" w14:textId="436815F9" w:rsidR="00D03880" w:rsidRPr="00747636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476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1569698E" w14:textId="3A1B9A32" w:rsidR="00D03880" w:rsidRPr="00747636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76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08033C2A" w14:textId="4C70BB14" w:rsidR="00D03880" w:rsidRPr="00747636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76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7F27C6FC" w14:textId="1018A8C6" w:rsidR="00D03880" w:rsidRPr="00747636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76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3409A670" w14:textId="73CDC924" w:rsidR="00D03880" w:rsidRPr="00747636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76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14275031" w14:textId="77777777" w:rsidTr="00D03880">
        <w:tc>
          <w:tcPr>
            <w:tcW w:w="0" w:type="auto"/>
            <w:vAlign w:val="bottom"/>
          </w:tcPr>
          <w:p w14:paraId="6199E0D0" w14:textId="3C67D4D7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7</w:t>
            </w:r>
          </w:p>
        </w:tc>
        <w:tc>
          <w:tcPr>
            <w:tcW w:w="0" w:type="auto"/>
            <w:vAlign w:val="bottom"/>
          </w:tcPr>
          <w:p w14:paraId="2E3CAD7C" w14:textId="684CE06E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67526CD1" w14:textId="6B62993F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,8</w:t>
            </w:r>
          </w:p>
        </w:tc>
        <w:tc>
          <w:tcPr>
            <w:tcW w:w="0" w:type="auto"/>
            <w:vAlign w:val="bottom"/>
          </w:tcPr>
          <w:p w14:paraId="2DA283AF" w14:textId="0B1FC767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70F01310" w14:textId="5D317B01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60258549" w14:textId="7FF4E487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1A7728EC" w14:textId="1339464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6869B2AF" w14:textId="721C294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39F8D252" w14:textId="1328288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7D514B27" w14:textId="77777777" w:rsidTr="00D03880">
        <w:tc>
          <w:tcPr>
            <w:tcW w:w="0" w:type="auto"/>
            <w:vAlign w:val="bottom"/>
          </w:tcPr>
          <w:p w14:paraId="433C132F" w14:textId="294E131C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7</w:t>
            </w:r>
          </w:p>
        </w:tc>
        <w:tc>
          <w:tcPr>
            <w:tcW w:w="0" w:type="auto"/>
            <w:vAlign w:val="bottom"/>
          </w:tcPr>
          <w:p w14:paraId="10A7D0DD" w14:textId="684ABB1E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72B8D26E" w14:textId="79C9032A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vAlign w:val="bottom"/>
          </w:tcPr>
          <w:p w14:paraId="099A5AC5" w14:textId="4E48C53B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20BD0C40" w14:textId="58C3498A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376DB66E" w14:textId="20776DD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06FC662B" w14:textId="4FFD3D9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1BE828AF" w14:textId="7568A69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346D89BB" w14:textId="67F5AA8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1A7A65AA" w14:textId="77777777" w:rsidTr="00D03880">
        <w:tc>
          <w:tcPr>
            <w:tcW w:w="0" w:type="auto"/>
            <w:vAlign w:val="bottom"/>
          </w:tcPr>
          <w:p w14:paraId="32BD0038" w14:textId="0BF6E66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7</w:t>
            </w:r>
          </w:p>
        </w:tc>
        <w:tc>
          <w:tcPr>
            <w:tcW w:w="0" w:type="auto"/>
            <w:vAlign w:val="bottom"/>
          </w:tcPr>
          <w:p w14:paraId="01A0A01A" w14:textId="15F961F7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17BE314C" w14:textId="073763F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,8</w:t>
            </w:r>
          </w:p>
        </w:tc>
        <w:tc>
          <w:tcPr>
            <w:tcW w:w="0" w:type="auto"/>
            <w:vAlign w:val="bottom"/>
          </w:tcPr>
          <w:p w14:paraId="585299F7" w14:textId="56E91C8E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5B7E64E2" w14:textId="47F9633B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7675F8FD" w14:textId="1B8514DF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26DDED95" w14:textId="6E56F9ED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2AF047B8" w14:textId="4D917AC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5EFC2879" w14:textId="7EBBF64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0D3D9BBD" w14:textId="77777777" w:rsidTr="00D03880">
        <w:tc>
          <w:tcPr>
            <w:tcW w:w="0" w:type="auto"/>
            <w:vAlign w:val="bottom"/>
          </w:tcPr>
          <w:p w14:paraId="649AF802" w14:textId="5A4CD61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F7</w:t>
            </w:r>
          </w:p>
        </w:tc>
        <w:tc>
          <w:tcPr>
            <w:tcW w:w="0" w:type="auto"/>
            <w:vAlign w:val="bottom"/>
          </w:tcPr>
          <w:p w14:paraId="31BEE1B0" w14:textId="1B300212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282948FB" w14:textId="2B4141B8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,8</w:t>
            </w:r>
          </w:p>
        </w:tc>
        <w:tc>
          <w:tcPr>
            <w:tcW w:w="0" w:type="auto"/>
            <w:vAlign w:val="bottom"/>
          </w:tcPr>
          <w:p w14:paraId="056E541B" w14:textId="45609AA3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465DED8E" w14:textId="26192EA4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52E1A05F" w14:textId="4F27D688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34D23886" w14:textId="436F37E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7FCF489D" w14:textId="0C61391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4E21AA5E" w14:textId="36C57B4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</w:tr>
      <w:tr w:rsidR="00D03880" w:rsidRPr="00244797" w14:paraId="7D9F1088" w14:textId="77777777" w:rsidTr="00D03880">
        <w:tc>
          <w:tcPr>
            <w:tcW w:w="0" w:type="auto"/>
            <w:vAlign w:val="bottom"/>
          </w:tcPr>
          <w:p w14:paraId="0F8C6207" w14:textId="3ACDCB06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7</w:t>
            </w:r>
            <w:r w:rsidR="002923F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vAlign w:val="bottom"/>
          </w:tcPr>
          <w:p w14:paraId="28010829" w14:textId="1BCC2F01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17995B25" w14:textId="3D489587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vAlign w:val="bottom"/>
          </w:tcPr>
          <w:p w14:paraId="053B6EC2" w14:textId="2F1F11BC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07B1E692" w14:textId="55F83010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714A618C" w14:textId="0128723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4D8D2029" w14:textId="7E638C7C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0" w:type="auto"/>
            <w:vAlign w:val="bottom"/>
          </w:tcPr>
          <w:p w14:paraId="3A1798BD" w14:textId="553AEA1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364B6E51" w14:textId="6871AE6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0D80E57B" w14:textId="77777777" w:rsidTr="00E63FB3">
        <w:tc>
          <w:tcPr>
            <w:tcW w:w="0" w:type="auto"/>
            <w:shd w:val="clear" w:color="auto" w:fill="FFC000" w:themeFill="accent4"/>
            <w:vAlign w:val="bottom"/>
          </w:tcPr>
          <w:p w14:paraId="5A4A3C3F" w14:textId="03F2850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7</w:t>
            </w:r>
            <w:r w:rsidR="002923F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2B381855" w14:textId="0333F144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6CF62D0D" w14:textId="2474C4CC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,8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2F1B49CD" w14:textId="2D58BCB1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07F692BD" w14:textId="404B94D6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3B2B48B4" w14:textId="1A3BECC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0690FA56" w14:textId="1027ED1D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02E059A9" w14:textId="73759FFA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73DC6682" w14:textId="15C48CC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040F6F74" w14:textId="77777777" w:rsidTr="00D03880">
        <w:tc>
          <w:tcPr>
            <w:tcW w:w="0" w:type="auto"/>
            <w:vAlign w:val="bottom"/>
          </w:tcPr>
          <w:p w14:paraId="24F0619F" w14:textId="309A392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7</w:t>
            </w:r>
          </w:p>
        </w:tc>
        <w:tc>
          <w:tcPr>
            <w:tcW w:w="0" w:type="auto"/>
            <w:vAlign w:val="bottom"/>
          </w:tcPr>
          <w:p w14:paraId="07AF750D" w14:textId="7ABB5E25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34DDE49C" w14:textId="2CD9E19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vAlign w:val="bottom"/>
          </w:tcPr>
          <w:p w14:paraId="385FFF80" w14:textId="2E99BAF9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341A058F" w14:textId="5AA6A524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3F97F1F7" w14:textId="026692CA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432A5A89" w14:textId="763ACE4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4AE01063" w14:textId="6E1BD737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10E17EE8" w14:textId="7F99BFA7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598B9244" w14:textId="77777777" w:rsidTr="00D03880">
        <w:tc>
          <w:tcPr>
            <w:tcW w:w="0" w:type="auto"/>
            <w:vAlign w:val="bottom"/>
          </w:tcPr>
          <w:p w14:paraId="5F336BD6" w14:textId="458BBC2A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7</w:t>
            </w:r>
          </w:p>
        </w:tc>
        <w:tc>
          <w:tcPr>
            <w:tcW w:w="0" w:type="auto"/>
            <w:vAlign w:val="bottom"/>
          </w:tcPr>
          <w:p w14:paraId="38D117F7" w14:textId="0117A43D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52BCE182" w14:textId="681A066C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vAlign w:val="bottom"/>
          </w:tcPr>
          <w:p w14:paraId="26B8A96D" w14:textId="461A493E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37466E07" w14:textId="7978B054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vAlign w:val="bottom"/>
          </w:tcPr>
          <w:p w14:paraId="3324203A" w14:textId="526CE97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0BF52F69" w14:textId="2860028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5828768E" w14:textId="7C2A30FD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23591442" w14:textId="7DC7BD1C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44E682EC" w14:textId="77777777" w:rsidTr="00B20C8F">
        <w:tc>
          <w:tcPr>
            <w:tcW w:w="0" w:type="auto"/>
            <w:shd w:val="clear" w:color="auto" w:fill="FFC000" w:themeFill="accent4"/>
            <w:vAlign w:val="bottom"/>
          </w:tcPr>
          <w:p w14:paraId="5A7720E7" w14:textId="5760A57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7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7B4742D6" w14:textId="030466D8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273634D5" w14:textId="0D48C41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3CA2E5C5" w14:textId="26117A6E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4E3EF100" w14:textId="0792A7CE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65958CF8" w14:textId="31CADAF7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354DEBC6" w14:textId="7B2265A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095AD111" w14:textId="1314547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7C132D3F" w14:textId="0207F07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</w:tr>
      <w:tr w:rsidR="00D03880" w:rsidRPr="00244797" w14:paraId="07B1EAFC" w14:textId="77777777" w:rsidTr="00D03880">
        <w:tc>
          <w:tcPr>
            <w:tcW w:w="0" w:type="auto"/>
            <w:vAlign w:val="bottom"/>
          </w:tcPr>
          <w:p w14:paraId="5A396715" w14:textId="72113FDF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7</w:t>
            </w:r>
          </w:p>
        </w:tc>
        <w:tc>
          <w:tcPr>
            <w:tcW w:w="0" w:type="auto"/>
            <w:vAlign w:val="bottom"/>
          </w:tcPr>
          <w:p w14:paraId="442ABA61" w14:textId="5AEA262A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6734782E" w14:textId="23E97B2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auto"/>
            <w:vAlign w:val="bottom"/>
          </w:tcPr>
          <w:p w14:paraId="5C92F96E" w14:textId="203C3526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3BFC8458" w14:textId="40CFA5D5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vAlign w:val="bottom"/>
          </w:tcPr>
          <w:p w14:paraId="62F35799" w14:textId="0D48C6BA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2C746F16" w14:textId="441EC1D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09D6650E" w14:textId="7FF77E9C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00EF7732" w14:textId="0F1A46DA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</w:tr>
      <w:tr w:rsidR="00D03880" w:rsidRPr="00244797" w14:paraId="2A785FDB" w14:textId="77777777" w:rsidTr="00D03880">
        <w:tc>
          <w:tcPr>
            <w:tcW w:w="0" w:type="auto"/>
            <w:vAlign w:val="bottom"/>
          </w:tcPr>
          <w:p w14:paraId="4F906F6E" w14:textId="7DF8547A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7</w:t>
            </w:r>
            <w:r w:rsidR="002923F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vAlign w:val="bottom"/>
          </w:tcPr>
          <w:p w14:paraId="3E4C31EE" w14:textId="63C6F959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730FBD67" w14:textId="0DCC078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  <w:vAlign w:val="bottom"/>
          </w:tcPr>
          <w:p w14:paraId="690668FE" w14:textId="7919AA9A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1C8A81BC" w14:textId="68B2C80F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vAlign w:val="bottom"/>
          </w:tcPr>
          <w:p w14:paraId="3DE20E95" w14:textId="44EEE9C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24562ED7" w14:textId="4E8590C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194FB73D" w14:textId="2CFEDE8F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22355D6D" w14:textId="2C003D8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</w:tr>
      <w:tr w:rsidR="00D03880" w:rsidRPr="00244797" w14:paraId="084A8EED" w14:textId="77777777" w:rsidTr="00747636">
        <w:tc>
          <w:tcPr>
            <w:tcW w:w="0" w:type="auto"/>
            <w:shd w:val="clear" w:color="auto" w:fill="FFC000" w:themeFill="accent4"/>
            <w:vAlign w:val="bottom"/>
          </w:tcPr>
          <w:p w14:paraId="67021632" w14:textId="25E49EC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8</w:t>
            </w:r>
            <w:r w:rsidR="00C34C7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4ACFF546" w14:textId="6358C5FD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561A5A7F" w14:textId="2617662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46AA0C74" w14:textId="2DB1D9DE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35DD8C14" w14:textId="1AFFDB23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4C0EAE46" w14:textId="0A2B300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6A40A219" w14:textId="6C6C8F4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4C977DC9" w14:textId="5582428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6AC166A7" w14:textId="47A0FF17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53C2805F" w14:textId="77777777" w:rsidTr="00D03880">
        <w:tc>
          <w:tcPr>
            <w:tcW w:w="0" w:type="auto"/>
            <w:vAlign w:val="bottom"/>
          </w:tcPr>
          <w:p w14:paraId="2F59D7B1" w14:textId="14ECA3F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8</w:t>
            </w:r>
          </w:p>
        </w:tc>
        <w:tc>
          <w:tcPr>
            <w:tcW w:w="0" w:type="auto"/>
            <w:vAlign w:val="bottom"/>
          </w:tcPr>
          <w:p w14:paraId="53B61F7E" w14:textId="5FB06203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24B4609E" w14:textId="7F9BBAE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,8</w:t>
            </w:r>
          </w:p>
        </w:tc>
        <w:tc>
          <w:tcPr>
            <w:tcW w:w="0" w:type="auto"/>
            <w:vAlign w:val="bottom"/>
          </w:tcPr>
          <w:p w14:paraId="731CD62D" w14:textId="64869E1C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547ACA6B" w14:textId="1B6C948E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36EB5388" w14:textId="18E9980C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7CF062D7" w14:textId="14BD63A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2D0CDB87" w14:textId="6427748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614E829D" w14:textId="0773ACC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04369EE1" w14:textId="77777777" w:rsidTr="00D03880">
        <w:tc>
          <w:tcPr>
            <w:tcW w:w="0" w:type="auto"/>
            <w:vAlign w:val="bottom"/>
          </w:tcPr>
          <w:p w14:paraId="67C39AC5" w14:textId="75EF98A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8</w:t>
            </w:r>
          </w:p>
        </w:tc>
        <w:tc>
          <w:tcPr>
            <w:tcW w:w="0" w:type="auto"/>
            <w:vAlign w:val="bottom"/>
          </w:tcPr>
          <w:p w14:paraId="05D3625E" w14:textId="0CACE489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561564BC" w14:textId="55CF65E6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vAlign w:val="bottom"/>
          </w:tcPr>
          <w:p w14:paraId="2EA65F98" w14:textId="2F8BD325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5A0C21EB" w14:textId="222FF7D4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0DC67317" w14:textId="1B81B51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1139F753" w14:textId="573DE78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77D1E6F1" w14:textId="5698E16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4A95A9CE" w14:textId="40E8A4C8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6C810EA1" w14:textId="77777777" w:rsidTr="00D03880">
        <w:tc>
          <w:tcPr>
            <w:tcW w:w="0" w:type="auto"/>
            <w:vAlign w:val="bottom"/>
          </w:tcPr>
          <w:p w14:paraId="3E79BEA2" w14:textId="172FB2E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8</w:t>
            </w:r>
          </w:p>
        </w:tc>
        <w:tc>
          <w:tcPr>
            <w:tcW w:w="0" w:type="auto"/>
            <w:vAlign w:val="bottom"/>
          </w:tcPr>
          <w:p w14:paraId="482ECA0E" w14:textId="5FC80E45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5F931CB9" w14:textId="184C244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,8</w:t>
            </w:r>
          </w:p>
        </w:tc>
        <w:tc>
          <w:tcPr>
            <w:tcW w:w="0" w:type="auto"/>
            <w:vAlign w:val="bottom"/>
          </w:tcPr>
          <w:p w14:paraId="3C3FB3F8" w14:textId="25433B23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07B98FE0" w14:textId="1F406D42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29C1D72D" w14:textId="0EEBD0E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0C689764" w14:textId="08EBEC3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23849A17" w14:textId="3FE9AC1D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31183820" w14:textId="01F004EF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5F8C0E8A" w14:textId="77777777" w:rsidTr="00D03880">
        <w:tc>
          <w:tcPr>
            <w:tcW w:w="0" w:type="auto"/>
            <w:vAlign w:val="bottom"/>
          </w:tcPr>
          <w:p w14:paraId="2E1B15E0" w14:textId="3C85C256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8</w:t>
            </w:r>
          </w:p>
        </w:tc>
        <w:tc>
          <w:tcPr>
            <w:tcW w:w="0" w:type="auto"/>
            <w:vAlign w:val="bottom"/>
          </w:tcPr>
          <w:p w14:paraId="6D0B33FD" w14:textId="18D8573E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6022EEB1" w14:textId="085570ED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,8</w:t>
            </w:r>
          </w:p>
        </w:tc>
        <w:tc>
          <w:tcPr>
            <w:tcW w:w="0" w:type="auto"/>
            <w:vAlign w:val="bottom"/>
          </w:tcPr>
          <w:p w14:paraId="05595A45" w14:textId="05AC31A8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6454838E" w14:textId="39F9A1BE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372BDE9C" w14:textId="32CFAE0A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2907C623" w14:textId="1EB5E836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2A4900C9" w14:textId="0B1197E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4DAFF137" w14:textId="6D9C130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04374D3B" w14:textId="77777777" w:rsidTr="00D03880">
        <w:tc>
          <w:tcPr>
            <w:tcW w:w="0" w:type="auto"/>
            <w:vAlign w:val="bottom"/>
          </w:tcPr>
          <w:p w14:paraId="1B16AA43" w14:textId="4EACA8BD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8</w:t>
            </w:r>
            <w:r w:rsidR="00C34C7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vAlign w:val="bottom"/>
          </w:tcPr>
          <w:p w14:paraId="32E1DDA2" w14:textId="3E97A7C3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4F8E95EB" w14:textId="60DE18AD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vAlign w:val="bottom"/>
          </w:tcPr>
          <w:p w14:paraId="254A4DB3" w14:textId="38BEDA34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74D15BE2" w14:textId="0CC5D11D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2C1A4073" w14:textId="3C3FC0B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06273AB9" w14:textId="7F0A6FE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2A046E80" w14:textId="3F2C74D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070FED2F" w14:textId="2FB0602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0E6F9BF1" w14:textId="77777777" w:rsidTr="00AF2D54">
        <w:tc>
          <w:tcPr>
            <w:tcW w:w="0" w:type="auto"/>
            <w:shd w:val="clear" w:color="auto" w:fill="FFC000" w:themeFill="accent4"/>
            <w:vAlign w:val="bottom"/>
          </w:tcPr>
          <w:p w14:paraId="589A816F" w14:textId="50D2301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8</w:t>
            </w:r>
            <w:r w:rsidR="00C34C7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7E3029E6" w14:textId="5B0BAD31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3A647796" w14:textId="0C5E32B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,8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526D131D" w14:textId="1BF3FF4F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4D463509" w14:textId="7A962EE5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3B4C7D6D" w14:textId="2F3632C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00748077" w14:textId="651A0A5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1070FBBF" w14:textId="3531778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59768FCD" w14:textId="1731E94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5E8A28B1" w14:textId="77777777" w:rsidTr="00D03880">
        <w:tc>
          <w:tcPr>
            <w:tcW w:w="0" w:type="auto"/>
            <w:vAlign w:val="bottom"/>
          </w:tcPr>
          <w:p w14:paraId="6ABE123D" w14:textId="2625EAE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8</w:t>
            </w:r>
          </w:p>
        </w:tc>
        <w:tc>
          <w:tcPr>
            <w:tcW w:w="0" w:type="auto"/>
            <w:vAlign w:val="bottom"/>
          </w:tcPr>
          <w:p w14:paraId="40C30EF0" w14:textId="6A002A55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18CE9603" w14:textId="07CF976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vAlign w:val="bottom"/>
          </w:tcPr>
          <w:p w14:paraId="188C7E7F" w14:textId="6E92060B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11C00B1E" w14:textId="72FEC1C3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vAlign w:val="bottom"/>
          </w:tcPr>
          <w:p w14:paraId="485DC17D" w14:textId="12F6665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4FD4AE6D" w14:textId="2F63E1A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2D347985" w14:textId="746A0E9F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5126A8B3" w14:textId="1257935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51F27623" w14:textId="77777777" w:rsidTr="00D03880">
        <w:tc>
          <w:tcPr>
            <w:tcW w:w="0" w:type="auto"/>
            <w:vAlign w:val="bottom"/>
          </w:tcPr>
          <w:p w14:paraId="7547F985" w14:textId="5270D4B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8</w:t>
            </w:r>
          </w:p>
        </w:tc>
        <w:tc>
          <w:tcPr>
            <w:tcW w:w="0" w:type="auto"/>
            <w:vAlign w:val="bottom"/>
          </w:tcPr>
          <w:p w14:paraId="54576015" w14:textId="2364F08C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653C60BF" w14:textId="16CAEB8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vAlign w:val="bottom"/>
          </w:tcPr>
          <w:p w14:paraId="7412AAE4" w14:textId="325C5A17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x diluted</w:t>
            </w:r>
          </w:p>
        </w:tc>
        <w:tc>
          <w:tcPr>
            <w:tcW w:w="0" w:type="auto"/>
            <w:vAlign w:val="bottom"/>
          </w:tcPr>
          <w:p w14:paraId="3FE42EA0" w14:textId="1BF8EEC3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vAlign w:val="bottom"/>
          </w:tcPr>
          <w:p w14:paraId="58585BEC" w14:textId="2A2DF386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50CB5316" w14:textId="2BCA767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233F517B" w14:textId="6FFD643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4F259108" w14:textId="4D3E9888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6039444A" w14:textId="77777777" w:rsidTr="00D03880">
        <w:tc>
          <w:tcPr>
            <w:tcW w:w="0" w:type="auto"/>
            <w:vAlign w:val="bottom"/>
          </w:tcPr>
          <w:p w14:paraId="5DAAF68D" w14:textId="40BF1FF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8</w:t>
            </w:r>
          </w:p>
        </w:tc>
        <w:tc>
          <w:tcPr>
            <w:tcW w:w="0" w:type="auto"/>
            <w:vAlign w:val="bottom"/>
          </w:tcPr>
          <w:p w14:paraId="1B15B95F" w14:textId="726CF363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02C17743" w14:textId="750F8D0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vAlign w:val="bottom"/>
          </w:tcPr>
          <w:p w14:paraId="304FB256" w14:textId="37EC707A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247F1D56" w14:textId="04A3D6A9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5308F85D" w14:textId="08A45C8C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1A2CFC61" w14:textId="714A9DC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4ADAD1A1" w14:textId="0C7BE898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47A8F6C3" w14:textId="1E35F01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1EC1020F" w14:textId="77777777" w:rsidTr="00747636">
        <w:tc>
          <w:tcPr>
            <w:tcW w:w="0" w:type="auto"/>
            <w:shd w:val="clear" w:color="auto" w:fill="FFC000" w:themeFill="accent4"/>
            <w:vAlign w:val="bottom"/>
          </w:tcPr>
          <w:p w14:paraId="0FFDA493" w14:textId="2A8B4BCE" w:rsidR="00D03880" w:rsidRPr="009767AE" w:rsidRDefault="00D03880" w:rsidP="00D038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9</w:t>
            </w:r>
            <w:r w:rsidR="00C34C7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59FF4105" w14:textId="58C21693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109F5F24" w14:textId="7DF82D1C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1D8E70EE" w14:textId="1C6EB8CF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1E930FAC" w14:textId="5EB4A581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4D11A359" w14:textId="1A0A776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38B45ACF" w14:textId="6EB84C8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7A0C89FE" w14:textId="705F42F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4E16CA76" w14:textId="5CCA651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69952C95" w14:textId="77777777" w:rsidTr="00D03880">
        <w:tc>
          <w:tcPr>
            <w:tcW w:w="0" w:type="auto"/>
            <w:vAlign w:val="bottom"/>
          </w:tcPr>
          <w:p w14:paraId="6D78C3B3" w14:textId="185464D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9</w:t>
            </w:r>
          </w:p>
        </w:tc>
        <w:tc>
          <w:tcPr>
            <w:tcW w:w="0" w:type="auto"/>
            <w:vAlign w:val="bottom"/>
          </w:tcPr>
          <w:p w14:paraId="34F1D299" w14:textId="28E8D7C0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4CF8AA74" w14:textId="136806D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,8</w:t>
            </w:r>
          </w:p>
        </w:tc>
        <w:tc>
          <w:tcPr>
            <w:tcW w:w="0" w:type="auto"/>
            <w:vAlign w:val="bottom"/>
          </w:tcPr>
          <w:p w14:paraId="0E81154F" w14:textId="533E2A91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009CCC6D" w14:textId="12F3DB50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7AB00ADD" w14:textId="3CF0E56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4E9DC19C" w14:textId="198FBF67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15196B4B" w14:textId="57EB4A7A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0B35EC20" w14:textId="0B5401F6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679EF2A5" w14:textId="77777777" w:rsidTr="00D03880">
        <w:tc>
          <w:tcPr>
            <w:tcW w:w="0" w:type="auto"/>
            <w:vAlign w:val="bottom"/>
          </w:tcPr>
          <w:p w14:paraId="1ADC2CD1" w14:textId="43868428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9</w:t>
            </w:r>
          </w:p>
        </w:tc>
        <w:tc>
          <w:tcPr>
            <w:tcW w:w="0" w:type="auto"/>
            <w:vAlign w:val="bottom"/>
          </w:tcPr>
          <w:p w14:paraId="1B3C24E3" w14:textId="07A9AC22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0BB01BDB" w14:textId="2CEBA15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vAlign w:val="bottom"/>
          </w:tcPr>
          <w:p w14:paraId="01E5744C" w14:textId="30314F59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066F20A0" w14:textId="6EBDE784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7E29506F" w14:textId="599363F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11FFB527" w14:textId="71C55948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19D55257" w14:textId="65B99CE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27C49DC9" w14:textId="45634C1F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20D3975B" w14:textId="77777777" w:rsidTr="00D03880">
        <w:tc>
          <w:tcPr>
            <w:tcW w:w="0" w:type="auto"/>
            <w:vAlign w:val="bottom"/>
          </w:tcPr>
          <w:p w14:paraId="57CFA019" w14:textId="5243E9A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9</w:t>
            </w:r>
          </w:p>
        </w:tc>
        <w:tc>
          <w:tcPr>
            <w:tcW w:w="0" w:type="auto"/>
            <w:vAlign w:val="bottom"/>
          </w:tcPr>
          <w:p w14:paraId="33D846A5" w14:textId="133D3D7E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533DB819" w14:textId="1721986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,8</w:t>
            </w:r>
          </w:p>
        </w:tc>
        <w:tc>
          <w:tcPr>
            <w:tcW w:w="0" w:type="auto"/>
            <w:vAlign w:val="bottom"/>
          </w:tcPr>
          <w:p w14:paraId="16895376" w14:textId="06679929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4B4C7F6C" w14:textId="4F6B6414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01CC68D5" w14:textId="2C51704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19DE6D60" w14:textId="19F2CBDD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0516C5FC" w14:textId="5D524F2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55B61150" w14:textId="12CBF94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6B1EF2CD" w14:textId="77777777" w:rsidTr="00D03880">
        <w:tc>
          <w:tcPr>
            <w:tcW w:w="0" w:type="auto"/>
            <w:vAlign w:val="bottom"/>
          </w:tcPr>
          <w:p w14:paraId="706232F5" w14:textId="7CF0FC7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9</w:t>
            </w:r>
          </w:p>
        </w:tc>
        <w:tc>
          <w:tcPr>
            <w:tcW w:w="0" w:type="auto"/>
            <w:vAlign w:val="bottom"/>
          </w:tcPr>
          <w:p w14:paraId="561C5242" w14:textId="2F6CB389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0249C3FD" w14:textId="5349FDE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,8</w:t>
            </w:r>
          </w:p>
        </w:tc>
        <w:tc>
          <w:tcPr>
            <w:tcW w:w="0" w:type="auto"/>
            <w:vAlign w:val="bottom"/>
          </w:tcPr>
          <w:p w14:paraId="486AD201" w14:textId="65EB3738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2A2EC10B" w14:textId="0BB24506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62F07270" w14:textId="5AC7485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3D630F01" w14:textId="43683A2C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1C435B74" w14:textId="7714E51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5F182C8F" w14:textId="0441982A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0049299C" w14:textId="77777777" w:rsidTr="00D03880">
        <w:tc>
          <w:tcPr>
            <w:tcW w:w="0" w:type="auto"/>
            <w:vAlign w:val="bottom"/>
          </w:tcPr>
          <w:p w14:paraId="1D55975E" w14:textId="4254852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9</w:t>
            </w:r>
          </w:p>
        </w:tc>
        <w:tc>
          <w:tcPr>
            <w:tcW w:w="0" w:type="auto"/>
            <w:vAlign w:val="bottom"/>
          </w:tcPr>
          <w:p w14:paraId="27C9E024" w14:textId="7830616A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779CA31F" w14:textId="7813D83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vAlign w:val="bottom"/>
          </w:tcPr>
          <w:p w14:paraId="17A9E7C8" w14:textId="510EBD50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1FB41F5C" w14:textId="3D818080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4F2AE262" w14:textId="65FC6B7A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3B3BA8D6" w14:textId="1D325ECC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7AC8EE68" w14:textId="26F0C9CD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096F15BA" w14:textId="3BDE59D8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469916C4" w14:textId="77777777" w:rsidTr="00D03880">
        <w:tc>
          <w:tcPr>
            <w:tcW w:w="0" w:type="auto"/>
            <w:vAlign w:val="bottom"/>
          </w:tcPr>
          <w:p w14:paraId="11CDEE83" w14:textId="3F6CEC2A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9</w:t>
            </w:r>
          </w:p>
        </w:tc>
        <w:tc>
          <w:tcPr>
            <w:tcW w:w="0" w:type="auto"/>
            <w:vAlign w:val="bottom"/>
          </w:tcPr>
          <w:p w14:paraId="48B1B08C" w14:textId="731606C2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2443CAD8" w14:textId="4E0892C8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,8</w:t>
            </w:r>
          </w:p>
        </w:tc>
        <w:tc>
          <w:tcPr>
            <w:tcW w:w="0" w:type="auto"/>
            <w:vAlign w:val="bottom"/>
          </w:tcPr>
          <w:p w14:paraId="36E04EEF" w14:textId="2C2B918F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6F93C9E0" w14:textId="1E7BD35F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57C98B9A" w14:textId="27868B1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69FD7BC5" w14:textId="589C71ED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3C8212D4" w14:textId="0B5964C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651915D2" w14:textId="58848BD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08C9EBE1" w14:textId="77777777" w:rsidTr="00D03880">
        <w:tc>
          <w:tcPr>
            <w:tcW w:w="0" w:type="auto"/>
            <w:vAlign w:val="bottom"/>
          </w:tcPr>
          <w:p w14:paraId="7A0B3983" w14:textId="768BF8C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9</w:t>
            </w:r>
          </w:p>
        </w:tc>
        <w:tc>
          <w:tcPr>
            <w:tcW w:w="0" w:type="auto"/>
            <w:vAlign w:val="bottom"/>
          </w:tcPr>
          <w:p w14:paraId="64B2630F" w14:textId="2F0E2601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1BAA4E67" w14:textId="79D12DE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vAlign w:val="bottom"/>
          </w:tcPr>
          <w:p w14:paraId="4BA7A72E" w14:textId="0F68B4BD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65FF41A0" w14:textId="3EEA663D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6F8E89FA" w14:textId="4F4004A6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4A501D60" w14:textId="61E37C7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7E83D8E4" w14:textId="63D94C1F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2324AE0C" w14:textId="112978AC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7655D3B7" w14:textId="77777777" w:rsidTr="00D03880">
        <w:tc>
          <w:tcPr>
            <w:tcW w:w="0" w:type="auto"/>
            <w:vAlign w:val="bottom"/>
          </w:tcPr>
          <w:p w14:paraId="456ADD65" w14:textId="2635C62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9</w:t>
            </w:r>
            <w:r w:rsidR="00C34C7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vAlign w:val="bottom"/>
          </w:tcPr>
          <w:p w14:paraId="49FFFBDE" w14:textId="4CD4D2FF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2FBC508C" w14:textId="631F733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vAlign w:val="bottom"/>
          </w:tcPr>
          <w:p w14:paraId="137F0C2B" w14:textId="4161191D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1BB499D9" w14:textId="450D370A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666AD111" w14:textId="4E367F0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2AE35A96" w14:textId="50141606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6F16E50F" w14:textId="19B77EA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5C5E75F8" w14:textId="4A1100A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76BB462B" w14:textId="77777777" w:rsidTr="00AF2D54">
        <w:tc>
          <w:tcPr>
            <w:tcW w:w="0" w:type="auto"/>
            <w:shd w:val="clear" w:color="auto" w:fill="FFC000" w:themeFill="accent4"/>
            <w:vAlign w:val="bottom"/>
          </w:tcPr>
          <w:p w14:paraId="55A80093" w14:textId="3CE7DDD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9</w:t>
            </w:r>
            <w:r w:rsidR="00C34C7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0E07C588" w14:textId="1BAF6A4A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292AF33A" w14:textId="2D0A780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69D7CDF4" w14:textId="27055BBE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26AF4514" w14:textId="139D4B16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6FC1BA28" w14:textId="32880186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760F724F" w14:textId="23F857A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49A1428D" w14:textId="0A3F475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4A82ECD2" w14:textId="5DDC7A8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6A3940DC" w14:textId="77777777" w:rsidTr="00747636">
        <w:tc>
          <w:tcPr>
            <w:tcW w:w="0" w:type="auto"/>
            <w:shd w:val="clear" w:color="auto" w:fill="FFC000" w:themeFill="accent4"/>
            <w:vAlign w:val="bottom"/>
          </w:tcPr>
          <w:p w14:paraId="097FD530" w14:textId="4CA4472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10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5727DA15" w14:textId="338D50B5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082245C4" w14:textId="5DAEC3EF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32F3B19D" w14:textId="14565446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2DEB1F8C" w14:textId="4EEBCDA2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25DB33F1" w14:textId="6995ABC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65645FD1" w14:textId="698989FC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56BCC8C4" w14:textId="2143FB3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236EDA00" w14:textId="38A98BC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37CC5202" w14:textId="77777777" w:rsidTr="00D03880">
        <w:tc>
          <w:tcPr>
            <w:tcW w:w="0" w:type="auto"/>
            <w:vAlign w:val="bottom"/>
          </w:tcPr>
          <w:p w14:paraId="317A3906" w14:textId="5C041528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10</w:t>
            </w:r>
          </w:p>
        </w:tc>
        <w:tc>
          <w:tcPr>
            <w:tcW w:w="0" w:type="auto"/>
            <w:vAlign w:val="bottom"/>
          </w:tcPr>
          <w:p w14:paraId="3F04FE56" w14:textId="4F5DEF98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38EA73BF" w14:textId="5DAADDB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,8</w:t>
            </w:r>
          </w:p>
        </w:tc>
        <w:tc>
          <w:tcPr>
            <w:tcW w:w="0" w:type="auto"/>
            <w:vAlign w:val="bottom"/>
          </w:tcPr>
          <w:p w14:paraId="31826694" w14:textId="473C8F47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57094874" w14:textId="79515EF2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156734B1" w14:textId="76DB52ED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335D16A9" w14:textId="61B554D8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153B1941" w14:textId="76A2CD0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17448D82" w14:textId="739EDED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33D3C8F5" w14:textId="77777777" w:rsidTr="00D03880">
        <w:tc>
          <w:tcPr>
            <w:tcW w:w="0" w:type="auto"/>
            <w:vAlign w:val="bottom"/>
          </w:tcPr>
          <w:p w14:paraId="3472DC09" w14:textId="0DD46CF6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10</w:t>
            </w:r>
          </w:p>
        </w:tc>
        <w:tc>
          <w:tcPr>
            <w:tcW w:w="0" w:type="auto"/>
            <w:vAlign w:val="bottom"/>
          </w:tcPr>
          <w:p w14:paraId="6F30D1DE" w14:textId="61BD6AC4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35701FC9" w14:textId="637FA96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vAlign w:val="bottom"/>
          </w:tcPr>
          <w:p w14:paraId="5DCEC6AB" w14:textId="41B4670B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13D8E7FC" w14:textId="40E1F806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298025AE" w14:textId="6104E52D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34325EE0" w14:textId="5DBCE7A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0B6E88FA" w14:textId="16FB232C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2A898AE1" w14:textId="5FD5143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186533ED" w14:textId="77777777" w:rsidTr="00D03880">
        <w:tc>
          <w:tcPr>
            <w:tcW w:w="0" w:type="auto"/>
            <w:vAlign w:val="bottom"/>
          </w:tcPr>
          <w:p w14:paraId="5ED12969" w14:textId="6F830BCA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10</w:t>
            </w:r>
          </w:p>
        </w:tc>
        <w:tc>
          <w:tcPr>
            <w:tcW w:w="0" w:type="auto"/>
            <w:vAlign w:val="bottom"/>
          </w:tcPr>
          <w:p w14:paraId="482F6D0D" w14:textId="3AB5C528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192E79CA" w14:textId="6EF3709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,8</w:t>
            </w:r>
          </w:p>
        </w:tc>
        <w:tc>
          <w:tcPr>
            <w:tcW w:w="0" w:type="auto"/>
            <w:vAlign w:val="bottom"/>
          </w:tcPr>
          <w:p w14:paraId="41BB9F2A" w14:textId="37F4CEA7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6E1AA915" w14:textId="45A8B9A7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2702E94A" w14:textId="60D53337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35BC8A7C" w14:textId="3996511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1D197F48" w14:textId="53D66916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7634A486" w14:textId="4F17548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1E416442" w14:textId="77777777" w:rsidTr="00D03880">
        <w:tc>
          <w:tcPr>
            <w:tcW w:w="0" w:type="auto"/>
            <w:vAlign w:val="bottom"/>
          </w:tcPr>
          <w:p w14:paraId="7D85DA98" w14:textId="3E741F17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10</w:t>
            </w:r>
          </w:p>
        </w:tc>
        <w:tc>
          <w:tcPr>
            <w:tcW w:w="0" w:type="auto"/>
            <w:vAlign w:val="bottom"/>
          </w:tcPr>
          <w:p w14:paraId="7890BF8F" w14:textId="6A597535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131FEEB6" w14:textId="6C85752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,8</w:t>
            </w:r>
          </w:p>
        </w:tc>
        <w:tc>
          <w:tcPr>
            <w:tcW w:w="0" w:type="auto"/>
            <w:vAlign w:val="bottom"/>
          </w:tcPr>
          <w:p w14:paraId="2262CC21" w14:textId="74E72577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27902197" w14:textId="6295325A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4B156866" w14:textId="4BB6315A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0F52F84F" w14:textId="3FB8D88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7D0CADB6" w14:textId="6D2D928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6A71161A" w14:textId="0CDB8E1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01F9779F" w14:textId="77777777" w:rsidTr="00D03880">
        <w:tc>
          <w:tcPr>
            <w:tcW w:w="0" w:type="auto"/>
            <w:vAlign w:val="bottom"/>
          </w:tcPr>
          <w:p w14:paraId="4DB0066D" w14:textId="212DF78F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10</w:t>
            </w:r>
          </w:p>
        </w:tc>
        <w:tc>
          <w:tcPr>
            <w:tcW w:w="0" w:type="auto"/>
            <w:vAlign w:val="bottom"/>
          </w:tcPr>
          <w:p w14:paraId="46791AE2" w14:textId="04F25EC1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74F36441" w14:textId="7BBA212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vAlign w:val="bottom"/>
          </w:tcPr>
          <w:p w14:paraId="4848A84F" w14:textId="10B984BC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4C9790F3" w14:textId="3825D233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3859F797" w14:textId="17EBD00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6E7C3DEF" w14:textId="4F2FC1D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2F60F11D" w14:textId="714C2A2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350E9F9B" w14:textId="36DA4A1F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0A7CD879" w14:textId="77777777" w:rsidTr="00D03880">
        <w:tc>
          <w:tcPr>
            <w:tcW w:w="0" w:type="auto"/>
            <w:vAlign w:val="bottom"/>
          </w:tcPr>
          <w:p w14:paraId="5A6ED08C" w14:textId="1B5D2A5A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10</w:t>
            </w:r>
          </w:p>
        </w:tc>
        <w:tc>
          <w:tcPr>
            <w:tcW w:w="0" w:type="auto"/>
            <w:vAlign w:val="bottom"/>
          </w:tcPr>
          <w:p w14:paraId="59805623" w14:textId="6129C630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68437722" w14:textId="10605DA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,8</w:t>
            </w:r>
          </w:p>
        </w:tc>
        <w:tc>
          <w:tcPr>
            <w:tcW w:w="0" w:type="auto"/>
            <w:vAlign w:val="bottom"/>
          </w:tcPr>
          <w:p w14:paraId="113F5A18" w14:textId="1DFDC752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65E13EB6" w14:textId="2BD451A2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7F3E2FE2" w14:textId="29A2CEB8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0FBFFDD2" w14:textId="0014719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5379198F" w14:textId="35DF187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67D66C99" w14:textId="5950872F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2D6A7473" w14:textId="77777777" w:rsidTr="00D03880">
        <w:tc>
          <w:tcPr>
            <w:tcW w:w="0" w:type="auto"/>
            <w:vAlign w:val="bottom"/>
          </w:tcPr>
          <w:p w14:paraId="72895945" w14:textId="58FE1AF8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10</w:t>
            </w:r>
            <w:r w:rsidR="005D77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vAlign w:val="bottom"/>
          </w:tcPr>
          <w:p w14:paraId="4714DCB0" w14:textId="1AA5027F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1A32A6F1" w14:textId="4D2C3398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vAlign w:val="bottom"/>
          </w:tcPr>
          <w:p w14:paraId="572245E5" w14:textId="0B4C7A36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25239217" w14:textId="0FF9329A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243B320F" w14:textId="4B1CA64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0DFC405F" w14:textId="187101B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213E249A" w14:textId="6491EC4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680EE23D" w14:textId="1CC3252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1795AC32" w14:textId="77777777" w:rsidTr="00C9418B">
        <w:tc>
          <w:tcPr>
            <w:tcW w:w="0" w:type="auto"/>
            <w:shd w:val="clear" w:color="auto" w:fill="FFC000" w:themeFill="accent4"/>
            <w:vAlign w:val="bottom"/>
          </w:tcPr>
          <w:p w14:paraId="68023079" w14:textId="103193C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10</w:t>
            </w:r>
            <w:r w:rsidR="005D7755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1A168C07" w14:textId="475D7A8F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370A83D9" w14:textId="1702874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23E5B7FB" w14:textId="6616EE46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x diluted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6C35A091" w14:textId="18BFD357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2970F945" w14:textId="108C2A0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6E1792F2" w14:textId="6C05CAF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196D47AD" w14:textId="1C54754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106371C5" w14:textId="3ABF94F6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37C84692" w14:textId="77777777" w:rsidTr="00D03880">
        <w:tc>
          <w:tcPr>
            <w:tcW w:w="0" w:type="auto"/>
            <w:vAlign w:val="bottom"/>
          </w:tcPr>
          <w:p w14:paraId="63FBBECC" w14:textId="05DCDB2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F10</w:t>
            </w:r>
          </w:p>
        </w:tc>
        <w:tc>
          <w:tcPr>
            <w:tcW w:w="0" w:type="auto"/>
            <w:vAlign w:val="bottom"/>
          </w:tcPr>
          <w:p w14:paraId="47E1D36C" w14:textId="6833912B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4BD380A2" w14:textId="78D5021A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vAlign w:val="bottom"/>
          </w:tcPr>
          <w:p w14:paraId="17C19BEA" w14:textId="121B7744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2C8BF45C" w14:textId="42BB2A32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vAlign w:val="bottom"/>
          </w:tcPr>
          <w:p w14:paraId="0BFAAF9B" w14:textId="05B5DA7F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2B2F7E3D" w14:textId="68CEF0B8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580AB516" w14:textId="1B888BBD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2DD1FF69" w14:textId="3426E51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</w:tr>
      <w:tr w:rsidR="00D03880" w:rsidRPr="00244797" w14:paraId="7AB15DDC" w14:textId="77777777" w:rsidTr="00D03880">
        <w:tc>
          <w:tcPr>
            <w:tcW w:w="0" w:type="auto"/>
            <w:vAlign w:val="bottom"/>
          </w:tcPr>
          <w:p w14:paraId="19481746" w14:textId="1188EAD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10</w:t>
            </w:r>
          </w:p>
        </w:tc>
        <w:tc>
          <w:tcPr>
            <w:tcW w:w="0" w:type="auto"/>
            <w:vAlign w:val="bottom"/>
          </w:tcPr>
          <w:p w14:paraId="2F2CC18A" w14:textId="1D551AEE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7DB18FCC" w14:textId="65521C7A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auto"/>
            <w:vAlign w:val="bottom"/>
          </w:tcPr>
          <w:p w14:paraId="6B6AC1A1" w14:textId="214E8660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59D72E15" w14:textId="5C85CBEB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1FE68E3B" w14:textId="63C6B9EA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6AEB307E" w14:textId="146A7D2C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5BB0416A" w14:textId="39AEA77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13CA723A" w14:textId="34116F87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1672362D" w14:textId="77777777" w:rsidTr="00C9418B">
        <w:tc>
          <w:tcPr>
            <w:tcW w:w="0" w:type="auto"/>
            <w:shd w:val="clear" w:color="auto" w:fill="FFC000" w:themeFill="accent4"/>
            <w:vAlign w:val="bottom"/>
          </w:tcPr>
          <w:p w14:paraId="016ACD57" w14:textId="4DA97CD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10</w:t>
            </w:r>
            <w:r w:rsidR="00B94CC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32F060E4" w14:textId="64F6DD0C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7954455D" w14:textId="6BA3480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25C1AE20" w14:textId="13ECD54F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31C575F8" w14:textId="7FBFF07E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30F5FAEC" w14:textId="06C0E95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67A7F198" w14:textId="5B7BFFF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30EC4776" w14:textId="2E8B04F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737E3B47" w14:textId="6E8EF49D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</w:tr>
      <w:tr w:rsidR="00D03880" w:rsidRPr="00244797" w14:paraId="2C4D75EF" w14:textId="77777777" w:rsidTr="003A4EB3">
        <w:tc>
          <w:tcPr>
            <w:tcW w:w="0" w:type="auto"/>
            <w:shd w:val="clear" w:color="auto" w:fill="FFC000" w:themeFill="accent4"/>
            <w:vAlign w:val="bottom"/>
          </w:tcPr>
          <w:p w14:paraId="36952C12" w14:textId="2FE73CBF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11</w:t>
            </w:r>
            <w:r w:rsidR="00B94CC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6553DD89" w14:textId="6D8B053A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13C89292" w14:textId="09961957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53719877" w14:textId="017A05D7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5F9B515A" w14:textId="413ECA85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10ABB153" w14:textId="7E8C18A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25BE7F2B" w14:textId="375885A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18214913" w14:textId="28D2BDD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4FFD1712" w14:textId="317CD38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13561E03" w14:textId="77777777" w:rsidTr="00D03880">
        <w:tc>
          <w:tcPr>
            <w:tcW w:w="0" w:type="auto"/>
            <w:vAlign w:val="bottom"/>
          </w:tcPr>
          <w:p w14:paraId="32B224C5" w14:textId="1087F44F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11</w:t>
            </w:r>
          </w:p>
        </w:tc>
        <w:tc>
          <w:tcPr>
            <w:tcW w:w="0" w:type="auto"/>
            <w:vAlign w:val="bottom"/>
          </w:tcPr>
          <w:p w14:paraId="0607C296" w14:textId="0954632E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77397653" w14:textId="2CFC959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,8</w:t>
            </w:r>
          </w:p>
        </w:tc>
        <w:tc>
          <w:tcPr>
            <w:tcW w:w="0" w:type="auto"/>
            <w:vAlign w:val="bottom"/>
          </w:tcPr>
          <w:p w14:paraId="77BC391B" w14:textId="20EC19C0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48BB328C" w14:textId="1CA499FE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727D4968" w14:textId="6B737E2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4B761357" w14:textId="1FB3340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0BD0D47D" w14:textId="1212898C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657477C1" w14:textId="100FB70F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5F4D06AE" w14:textId="77777777" w:rsidTr="00D03880">
        <w:tc>
          <w:tcPr>
            <w:tcW w:w="0" w:type="auto"/>
            <w:vAlign w:val="bottom"/>
          </w:tcPr>
          <w:p w14:paraId="69CA0213" w14:textId="61AD061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11</w:t>
            </w:r>
          </w:p>
        </w:tc>
        <w:tc>
          <w:tcPr>
            <w:tcW w:w="0" w:type="auto"/>
            <w:vAlign w:val="bottom"/>
          </w:tcPr>
          <w:p w14:paraId="1A9871EF" w14:textId="056D9EC7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05BE7A75" w14:textId="202AF91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vAlign w:val="bottom"/>
          </w:tcPr>
          <w:p w14:paraId="65A48D0E" w14:textId="71B4646F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1F7E3746" w14:textId="307DFB40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776C8F07" w14:textId="47E7B7AD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1AB7E60C" w14:textId="6F944FB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1C01206B" w14:textId="69FDF5B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72457C57" w14:textId="60656CCA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2B68E1B8" w14:textId="77777777" w:rsidTr="00D03880">
        <w:tc>
          <w:tcPr>
            <w:tcW w:w="0" w:type="auto"/>
            <w:vAlign w:val="bottom"/>
          </w:tcPr>
          <w:p w14:paraId="2906228B" w14:textId="68224D0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11</w:t>
            </w:r>
          </w:p>
        </w:tc>
        <w:tc>
          <w:tcPr>
            <w:tcW w:w="0" w:type="auto"/>
            <w:vAlign w:val="bottom"/>
          </w:tcPr>
          <w:p w14:paraId="7A38BF1E" w14:textId="5970DB35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6B680676" w14:textId="7C3CF86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,8</w:t>
            </w:r>
          </w:p>
        </w:tc>
        <w:tc>
          <w:tcPr>
            <w:tcW w:w="0" w:type="auto"/>
            <w:vAlign w:val="bottom"/>
          </w:tcPr>
          <w:p w14:paraId="269CF5D4" w14:textId="6C1C82B7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1780CF19" w14:textId="1CCF96BA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10CCC026" w14:textId="309677D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19F43F35" w14:textId="1D03207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4A29A015" w14:textId="65A8590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39EF1893" w14:textId="6D54D4E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0C443EC7" w14:textId="77777777" w:rsidTr="00D03880">
        <w:tc>
          <w:tcPr>
            <w:tcW w:w="0" w:type="auto"/>
            <w:vAlign w:val="bottom"/>
          </w:tcPr>
          <w:p w14:paraId="71A82BB4" w14:textId="5512275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11</w:t>
            </w:r>
            <w:r w:rsidR="00B94CC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vAlign w:val="bottom"/>
          </w:tcPr>
          <w:p w14:paraId="547DF6E9" w14:textId="599672D1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5BA18CC1" w14:textId="4ADEEAA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,8</w:t>
            </w:r>
          </w:p>
        </w:tc>
        <w:tc>
          <w:tcPr>
            <w:tcW w:w="0" w:type="auto"/>
            <w:vAlign w:val="bottom"/>
          </w:tcPr>
          <w:p w14:paraId="2C33F1CF" w14:textId="62D614F1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2F9DCE37" w14:textId="49EE444E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5FA1A566" w14:textId="2C0DFC8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5753195D" w14:textId="0171CCB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2A00E06D" w14:textId="25F4F80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7EAE6EB1" w14:textId="389DC2E8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2F30B5F9" w14:textId="77777777" w:rsidTr="005A60D3">
        <w:tc>
          <w:tcPr>
            <w:tcW w:w="0" w:type="auto"/>
            <w:shd w:val="clear" w:color="auto" w:fill="FFC000" w:themeFill="accent4"/>
            <w:vAlign w:val="bottom"/>
          </w:tcPr>
          <w:p w14:paraId="312919C8" w14:textId="347BA758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11</w:t>
            </w:r>
            <w:r w:rsidR="00B94CC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5E930FF3" w14:textId="7BBFB1B6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10CEDE0F" w14:textId="1AFA6A68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29B351E6" w14:textId="54BF4D9C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531C8F72" w14:textId="4A113B61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6B29951A" w14:textId="67917AB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3549F45E" w14:textId="2EC22E27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71307F9B" w14:textId="17F2B177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6C9C45C2" w14:textId="0B07801F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1ED56E85" w14:textId="77777777" w:rsidTr="00D03880">
        <w:tc>
          <w:tcPr>
            <w:tcW w:w="0" w:type="auto"/>
            <w:vAlign w:val="bottom"/>
          </w:tcPr>
          <w:p w14:paraId="7AC1E0E1" w14:textId="0744DAF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11</w:t>
            </w:r>
          </w:p>
        </w:tc>
        <w:tc>
          <w:tcPr>
            <w:tcW w:w="0" w:type="auto"/>
            <w:vAlign w:val="bottom"/>
          </w:tcPr>
          <w:p w14:paraId="6D96A41D" w14:textId="041181A4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7ADD0641" w14:textId="65B4C30F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,8</w:t>
            </w:r>
          </w:p>
        </w:tc>
        <w:tc>
          <w:tcPr>
            <w:tcW w:w="0" w:type="auto"/>
            <w:vAlign w:val="bottom"/>
          </w:tcPr>
          <w:p w14:paraId="7BC32C87" w14:textId="121FCCB0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4008B652" w14:textId="68FC243F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vAlign w:val="bottom"/>
          </w:tcPr>
          <w:p w14:paraId="0C45E8D2" w14:textId="6D8FC86C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710187D8" w14:textId="7CE1279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62C55537" w14:textId="09E7712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4763009D" w14:textId="1AAAA23A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07AE596A" w14:textId="77777777" w:rsidTr="00D03880">
        <w:tc>
          <w:tcPr>
            <w:tcW w:w="0" w:type="auto"/>
            <w:vAlign w:val="bottom"/>
          </w:tcPr>
          <w:p w14:paraId="7CFDB5AF" w14:textId="1891BFB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11</w:t>
            </w:r>
          </w:p>
        </w:tc>
        <w:tc>
          <w:tcPr>
            <w:tcW w:w="0" w:type="auto"/>
            <w:vAlign w:val="bottom"/>
          </w:tcPr>
          <w:p w14:paraId="1B095006" w14:textId="2EA7210F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2C3004D2" w14:textId="45B5275A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vAlign w:val="bottom"/>
          </w:tcPr>
          <w:p w14:paraId="259FAA93" w14:textId="2C077A73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2DD2B83E" w14:textId="35F16764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4935A4B6" w14:textId="0C7CE10F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29FCAB57" w14:textId="5B160F3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5D45FE8C" w14:textId="7991813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614327CF" w14:textId="503A0EC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6DAF5332" w14:textId="77777777" w:rsidTr="005A60D3">
        <w:tc>
          <w:tcPr>
            <w:tcW w:w="0" w:type="auto"/>
            <w:shd w:val="clear" w:color="auto" w:fill="FFC000" w:themeFill="accent4"/>
            <w:vAlign w:val="bottom"/>
          </w:tcPr>
          <w:p w14:paraId="46A8DD59" w14:textId="2D80D03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11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304C20FD" w14:textId="5CAC03EE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57406EC1" w14:textId="60598B4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5476241B" w14:textId="09184A76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59FBAC25" w14:textId="03ED5043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5DE5D0A2" w14:textId="5F2999BC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5481AD9E" w14:textId="4965203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0DEE6D47" w14:textId="2C1D5F1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0EE2FF55" w14:textId="63C10EE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4B16387B" w14:textId="77777777" w:rsidTr="005A60D3">
        <w:tc>
          <w:tcPr>
            <w:tcW w:w="0" w:type="auto"/>
            <w:shd w:val="clear" w:color="auto" w:fill="FFC000" w:themeFill="accent4"/>
            <w:vAlign w:val="bottom"/>
          </w:tcPr>
          <w:p w14:paraId="7A179913" w14:textId="54E05E7F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11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550B6CFC" w14:textId="4E1FA63D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76586E1A" w14:textId="51F9719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26F1848B" w14:textId="422CC114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70A8041B" w14:textId="49F7F295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3984D38E" w14:textId="17CEB95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37B4CF05" w14:textId="0D4E6FC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2E76C3E4" w14:textId="1B9FD11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shd w:val="clear" w:color="auto" w:fill="FFC000" w:themeFill="accent4"/>
            <w:vAlign w:val="bottom"/>
          </w:tcPr>
          <w:p w14:paraId="1D45C9D6" w14:textId="52053AF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</w:tr>
      <w:tr w:rsidR="00D03880" w:rsidRPr="00244797" w14:paraId="60C29127" w14:textId="77777777" w:rsidTr="00D03880">
        <w:tc>
          <w:tcPr>
            <w:tcW w:w="0" w:type="auto"/>
            <w:vAlign w:val="bottom"/>
          </w:tcPr>
          <w:p w14:paraId="2E81B2A8" w14:textId="06CFAF0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11</w:t>
            </w:r>
            <w:r w:rsidR="00B94CC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vAlign w:val="bottom"/>
          </w:tcPr>
          <w:p w14:paraId="76947498" w14:textId="2F3957C4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40AFA70E" w14:textId="3BDF4F7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auto"/>
            <w:vAlign w:val="bottom"/>
          </w:tcPr>
          <w:p w14:paraId="74A990CA" w14:textId="4822218F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79E82CA3" w14:textId="606E4636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vAlign w:val="bottom"/>
          </w:tcPr>
          <w:p w14:paraId="2DA89DA0" w14:textId="1F2C19D8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38B3DF4A" w14:textId="5EFE9C47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0" w:type="auto"/>
            <w:vAlign w:val="bottom"/>
          </w:tcPr>
          <w:p w14:paraId="6789DD64" w14:textId="63D12C3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2EFF386B" w14:textId="14E296F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</w:tr>
      <w:tr w:rsidR="00D03880" w:rsidRPr="00244797" w14:paraId="7325B2AF" w14:textId="77777777" w:rsidTr="00D03880">
        <w:tc>
          <w:tcPr>
            <w:tcW w:w="0" w:type="auto"/>
            <w:vAlign w:val="bottom"/>
          </w:tcPr>
          <w:p w14:paraId="23477749" w14:textId="687AE4D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11</w:t>
            </w:r>
            <w:r w:rsidR="00B94CC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vAlign w:val="bottom"/>
          </w:tcPr>
          <w:p w14:paraId="1C077480" w14:textId="45E8B95E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hlorhexidine </w:t>
            </w:r>
          </w:p>
        </w:tc>
        <w:tc>
          <w:tcPr>
            <w:tcW w:w="0" w:type="auto"/>
            <w:vAlign w:val="bottom"/>
          </w:tcPr>
          <w:p w14:paraId="07B7F780" w14:textId="397A073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  <w:vAlign w:val="bottom"/>
          </w:tcPr>
          <w:p w14:paraId="1F14D4D0" w14:textId="0188689A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6A143C3E" w14:textId="69218D65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  <w:vAlign w:val="bottom"/>
          </w:tcPr>
          <w:p w14:paraId="379EA405" w14:textId="02469D7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5C072856" w14:textId="4D52B6B2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0" w:type="auto"/>
            <w:vAlign w:val="bottom"/>
          </w:tcPr>
          <w:p w14:paraId="19A340E3" w14:textId="68A0042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26FD0F8B" w14:textId="09B04D1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</w:tr>
      <w:tr w:rsidR="00D03880" w:rsidRPr="00244797" w14:paraId="6CC1F586" w14:textId="77777777" w:rsidTr="00D03880">
        <w:tc>
          <w:tcPr>
            <w:tcW w:w="0" w:type="auto"/>
            <w:vAlign w:val="bottom"/>
          </w:tcPr>
          <w:p w14:paraId="0844CECD" w14:textId="5F5CF4BA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ntrol1</w:t>
            </w:r>
          </w:p>
        </w:tc>
        <w:tc>
          <w:tcPr>
            <w:tcW w:w="0" w:type="auto"/>
            <w:vAlign w:val="bottom"/>
          </w:tcPr>
          <w:p w14:paraId="6F58851D" w14:textId="0C1C29B6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0" w:type="auto"/>
            <w:vAlign w:val="bottom"/>
          </w:tcPr>
          <w:p w14:paraId="52BE3F40" w14:textId="34289B5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bottom"/>
          </w:tcPr>
          <w:p w14:paraId="39B8C1BB" w14:textId="473A5766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4F79D6BC" w14:textId="2437C517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678D5D9A" w14:textId="1C7F01E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354CD79B" w14:textId="0415027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5FF8160C" w14:textId="3BBF7FD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4B72A1CD" w14:textId="22BB99D7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5B4DE94F" w14:textId="77777777" w:rsidTr="00D03880">
        <w:tc>
          <w:tcPr>
            <w:tcW w:w="0" w:type="auto"/>
            <w:vAlign w:val="bottom"/>
          </w:tcPr>
          <w:p w14:paraId="67F50F36" w14:textId="1F009E3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ntrol1</w:t>
            </w:r>
          </w:p>
        </w:tc>
        <w:tc>
          <w:tcPr>
            <w:tcW w:w="0" w:type="auto"/>
            <w:vAlign w:val="bottom"/>
          </w:tcPr>
          <w:p w14:paraId="0DB0C53D" w14:textId="2F78E770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0" w:type="auto"/>
            <w:vAlign w:val="bottom"/>
          </w:tcPr>
          <w:p w14:paraId="3F557C6F" w14:textId="2F4BBD7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vAlign w:val="bottom"/>
          </w:tcPr>
          <w:p w14:paraId="28A5A563" w14:textId="0A90BF74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6E049A88" w14:textId="6E0D6C2D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4D9384CA" w14:textId="19019D8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2F5A2AC0" w14:textId="6F9F09C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3126DAC6" w14:textId="301A0EED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3AA39B4C" w14:textId="193F53AF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1EF3C13E" w14:textId="77777777" w:rsidTr="00D03880">
        <w:tc>
          <w:tcPr>
            <w:tcW w:w="0" w:type="auto"/>
            <w:vAlign w:val="bottom"/>
          </w:tcPr>
          <w:p w14:paraId="56FC71EF" w14:textId="64A09581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ntrol2</w:t>
            </w:r>
          </w:p>
        </w:tc>
        <w:tc>
          <w:tcPr>
            <w:tcW w:w="0" w:type="auto"/>
            <w:vAlign w:val="bottom"/>
          </w:tcPr>
          <w:p w14:paraId="489B8826" w14:textId="4C536FA1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0" w:type="auto"/>
            <w:vAlign w:val="bottom"/>
          </w:tcPr>
          <w:p w14:paraId="2DABCFCB" w14:textId="37EBA31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bottom"/>
          </w:tcPr>
          <w:p w14:paraId="33ADFBD4" w14:textId="13FBEC8B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69AB463F" w14:textId="42AE3D14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334F5CCA" w14:textId="1F570D70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06A77426" w14:textId="6725E4DA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611F8336" w14:textId="525D526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10F98B4F" w14:textId="7E044825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647677C1" w14:textId="77777777" w:rsidTr="00D03880">
        <w:tc>
          <w:tcPr>
            <w:tcW w:w="0" w:type="auto"/>
            <w:vAlign w:val="bottom"/>
          </w:tcPr>
          <w:p w14:paraId="084923C5" w14:textId="04EAACC4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ntrol2</w:t>
            </w:r>
          </w:p>
        </w:tc>
        <w:tc>
          <w:tcPr>
            <w:tcW w:w="0" w:type="auto"/>
            <w:vAlign w:val="bottom"/>
          </w:tcPr>
          <w:p w14:paraId="2BEF3FE9" w14:textId="37EE5951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0" w:type="auto"/>
            <w:vAlign w:val="bottom"/>
          </w:tcPr>
          <w:p w14:paraId="78EDF18A" w14:textId="63F78457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0" w:type="auto"/>
            <w:vAlign w:val="bottom"/>
          </w:tcPr>
          <w:p w14:paraId="7E05CA33" w14:textId="316A0507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58FE6C1E" w14:textId="4B4FB270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5B582515" w14:textId="61A383A6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5F936A79" w14:textId="16BC2829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3568879D" w14:textId="59D39C56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06275BD8" w14:textId="6BBA916F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  <w:tr w:rsidR="00D03880" w:rsidRPr="00244797" w14:paraId="02C77572" w14:textId="77777777" w:rsidTr="00D03880">
        <w:trPr>
          <w:trHeight w:val="323"/>
        </w:trPr>
        <w:tc>
          <w:tcPr>
            <w:tcW w:w="0" w:type="auto"/>
            <w:vAlign w:val="bottom"/>
          </w:tcPr>
          <w:p w14:paraId="2FDD2525" w14:textId="2B1436ED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Original </w:t>
            </w:r>
          </w:p>
        </w:tc>
        <w:tc>
          <w:tcPr>
            <w:tcW w:w="0" w:type="auto"/>
            <w:vAlign w:val="bottom"/>
          </w:tcPr>
          <w:p w14:paraId="22DFDCEA" w14:textId="4DE54C7F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ference strain</w:t>
            </w:r>
          </w:p>
        </w:tc>
        <w:tc>
          <w:tcPr>
            <w:tcW w:w="0" w:type="auto"/>
            <w:vAlign w:val="bottom"/>
          </w:tcPr>
          <w:p w14:paraId="51E6C3D9" w14:textId="044EF72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vAlign w:val="bottom"/>
          </w:tcPr>
          <w:p w14:paraId="13D5F940" w14:textId="4B7D44CF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x diluted</w:t>
            </w:r>
          </w:p>
        </w:tc>
        <w:tc>
          <w:tcPr>
            <w:tcW w:w="0" w:type="auto"/>
            <w:vAlign w:val="bottom"/>
          </w:tcPr>
          <w:p w14:paraId="1BE94DBF" w14:textId="1FC5960A" w:rsidR="00D03880" w:rsidRPr="00244797" w:rsidRDefault="00D03880" w:rsidP="00D038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Align w:val="bottom"/>
          </w:tcPr>
          <w:p w14:paraId="1CF439A5" w14:textId="03598253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vAlign w:val="bottom"/>
          </w:tcPr>
          <w:p w14:paraId="6054324D" w14:textId="015866CE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vAlign w:val="bottom"/>
          </w:tcPr>
          <w:p w14:paraId="191A9921" w14:textId="5B88C32B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vAlign w:val="bottom"/>
          </w:tcPr>
          <w:p w14:paraId="2C7142B5" w14:textId="23192957" w:rsidR="00D03880" w:rsidRPr="00244797" w:rsidRDefault="00D03880" w:rsidP="00D038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4797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5</w:t>
            </w:r>
          </w:p>
        </w:tc>
      </w:tr>
    </w:tbl>
    <w:p w14:paraId="2B901CBB" w14:textId="79D0C902" w:rsidR="003E2493" w:rsidRPr="00244797" w:rsidRDefault="003E249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44797">
        <w:rPr>
          <w:rFonts w:ascii="Times New Roman" w:hAnsi="Times New Roman" w:cs="Times New Roman"/>
          <w:sz w:val="20"/>
          <w:szCs w:val="20"/>
          <w:lang w:val="en-GB"/>
        </w:rPr>
        <w:t>Data used for analysing correlations</w:t>
      </w:r>
      <w:r w:rsidRPr="00244797">
        <w:rPr>
          <w:rFonts w:ascii="Times New Roman" w:hAnsi="Times New Roman" w:cs="Times New Roman"/>
          <w:sz w:val="20"/>
          <w:szCs w:val="20"/>
          <w:lang w:val="en-GB"/>
        </w:rPr>
        <w:t xml:space="preserve"> is highlighted in yellow. </w:t>
      </w:r>
      <w:r w:rsidR="00D34DA2">
        <w:rPr>
          <w:rFonts w:ascii="Times New Roman" w:hAnsi="Times New Roman" w:cs="Times New Roman"/>
          <w:sz w:val="20"/>
          <w:szCs w:val="20"/>
          <w:lang w:val="en-GB"/>
        </w:rPr>
        <w:t xml:space="preserve">Strains sent for sequencing are indicated with an </w:t>
      </w:r>
      <w:r w:rsidR="00D34DA2">
        <w:rPr>
          <w:rFonts w:ascii="Times New Roman" w:hAnsi="Times New Roman" w:cs="Times New Roman"/>
          <w:color w:val="000000"/>
          <w:sz w:val="20"/>
          <w:szCs w:val="20"/>
          <w:lang w:val="en-GB"/>
        </w:rPr>
        <w:t>*</w:t>
      </w:r>
      <w:r w:rsidR="00D34DA2">
        <w:rPr>
          <w:rFonts w:ascii="Times New Roman" w:hAnsi="Times New Roman" w:cs="Times New Roman"/>
          <w:color w:val="000000"/>
          <w:sz w:val="20"/>
          <w:szCs w:val="20"/>
          <w:lang w:val="en-GB"/>
        </w:rPr>
        <w:t>.</w:t>
      </w:r>
    </w:p>
    <w:sectPr w:rsidR="003E2493" w:rsidRPr="00244797" w:rsidSect="003E249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347"/>
    <w:rsid w:val="0004414D"/>
    <w:rsid w:val="000E0347"/>
    <w:rsid w:val="001105D1"/>
    <w:rsid w:val="00122513"/>
    <w:rsid w:val="00147EC9"/>
    <w:rsid w:val="001D57CB"/>
    <w:rsid w:val="00244797"/>
    <w:rsid w:val="002923F4"/>
    <w:rsid w:val="002A7208"/>
    <w:rsid w:val="00361038"/>
    <w:rsid w:val="003A4EB3"/>
    <w:rsid w:val="003E2493"/>
    <w:rsid w:val="0040633E"/>
    <w:rsid w:val="005A60D3"/>
    <w:rsid w:val="005D16A1"/>
    <w:rsid w:val="005D7755"/>
    <w:rsid w:val="00747636"/>
    <w:rsid w:val="009767AE"/>
    <w:rsid w:val="00AF2D54"/>
    <w:rsid w:val="00B20C8F"/>
    <w:rsid w:val="00B94CC7"/>
    <w:rsid w:val="00C34C7A"/>
    <w:rsid w:val="00C9418B"/>
    <w:rsid w:val="00D03880"/>
    <w:rsid w:val="00D34DA2"/>
    <w:rsid w:val="00E63FB3"/>
    <w:rsid w:val="00EF36B4"/>
    <w:rsid w:val="00F6036E"/>
    <w:rsid w:val="00FA5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F1831F"/>
  <w15:chartTrackingRefBased/>
  <w15:docId w15:val="{F233DA0C-B99F-884F-A3D2-873958CED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24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4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1E4EB22667E4EBB13DFB3D0E14FC8" ma:contentTypeVersion="12" ma:contentTypeDescription="Create a new document." ma:contentTypeScope="" ma:versionID="9b85f34ef12c5c85f534aa96c5a7e2fc">
  <xsd:schema xmlns:xsd="http://www.w3.org/2001/XMLSchema" xmlns:xs="http://www.w3.org/2001/XMLSchema" xmlns:p="http://schemas.microsoft.com/office/2006/metadata/properties" xmlns:ns2="e3dad6a1-8839-4afd-b97e-a37ed4736919" xmlns:ns3="ff2deb19-5dc7-4344-9c14-489dc7bc5e93" targetNamespace="http://schemas.microsoft.com/office/2006/metadata/properties" ma:root="true" ma:fieldsID="9895d03b68002530de94ac7b93d2ad29" ns2:_="" ns3:_="">
    <xsd:import namespace="e3dad6a1-8839-4afd-b97e-a37ed4736919"/>
    <xsd:import namespace="ff2deb19-5dc7-4344-9c14-489dc7bc5e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dad6a1-8839-4afd-b97e-a37ed47369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2deb19-5dc7-4344-9c14-489dc7bc5e9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CA7385A-84B8-4553-BD81-2483A3599774}"/>
</file>

<file path=customXml/itemProps2.xml><?xml version="1.0" encoding="utf-8"?>
<ds:datastoreItem xmlns:ds="http://schemas.openxmlformats.org/officeDocument/2006/customXml" ds:itemID="{0873E818-42E0-45CB-A38E-AA7837937552}"/>
</file>

<file path=customXml/itemProps3.xml><?xml version="1.0" encoding="utf-8"?>
<ds:datastoreItem xmlns:ds="http://schemas.openxmlformats.org/officeDocument/2006/customXml" ds:itemID="{ACA9646F-729E-4386-9CAD-DA53307E020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900</Words>
  <Characters>5130</Characters>
  <Application>Microsoft Office Word</Application>
  <DocSecurity>0</DocSecurity>
  <Lines>42</Lines>
  <Paragraphs>12</Paragraphs>
  <ScaleCrop>false</ScaleCrop>
  <Company/>
  <LinksUpToDate>false</LinksUpToDate>
  <CharactersWithSpaces>6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ein Laumen</dc:creator>
  <cp:keywords/>
  <dc:description/>
  <cp:lastModifiedBy>Jolein Laumen</cp:lastModifiedBy>
  <cp:revision>27</cp:revision>
  <dcterms:created xsi:type="dcterms:W3CDTF">2021-10-08T14:13:00Z</dcterms:created>
  <dcterms:modified xsi:type="dcterms:W3CDTF">2021-10-08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1E4EB22667E4EBB13DFB3D0E14FC8</vt:lpwstr>
  </property>
</Properties>
</file>